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0BC6E" w14:textId="77777777" w:rsidR="000D45BF" w:rsidRPr="00F51351" w:rsidRDefault="000D45BF" w:rsidP="000D45BF">
      <w:pPr>
        <w:rPr>
          <w:rFonts w:ascii="Arial" w:hAnsi="Arial" w:cs="Arial"/>
          <w:b/>
          <w:bCs/>
          <w:iCs/>
        </w:rPr>
      </w:pPr>
      <w:r>
        <w:rPr>
          <w:rFonts w:ascii="Arial" w:hAnsi="Arial" w:cs="Arial"/>
          <w:b/>
          <w:bCs/>
          <w:iCs/>
        </w:rPr>
        <w:t>Supplementary Table 1</w:t>
      </w:r>
      <w:r w:rsidRPr="00F51351">
        <w:rPr>
          <w:rFonts w:ascii="Arial" w:hAnsi="Arial" w:cs="Arial"/>
          <w:b/>
          <w:bCs/>
          <w:iCs/>
        </w:rPr>
        <w:t>: Treatments reported in literature (non-exhaustive)</w:t>
      </w:r>
    </w:p>
    <w:p w14:paraId="2F698F98" w14:textId="77777777" w:rsidR="000D45BF" w:rsidRPr="00F51351" w:rsidRDefault="000D45BF" w:rsidP="000D45BF">
      <w:pPr>
        <w:rPr>
          <w:rFonts w:ascii="Arial" w:hAnsi="Arial" w:cs="Arial"/>
        </w:rPr>
      </w:pPr>
    </w:p>
    <w:tbl>
      <w:tblPr>
        <w:tblStyle w:val="TableGrid"/>
        <w:tblW w:w="0" w:type="auto"/>
        <w:tblLook w:val="04A0" w:firstRow="1" w:lastRow="0" w:firstColumn="1" w:lastColumn="0" w:noHBand="0" w:noVBand="1"/>
      </w:tblPr>
      <w:tblGrid>
        <w:gridCol w:w="1795"/>
        <w:gridCol w:w="1440"/>
        <w:gridCol w:w="1800"/>
        <w:gridCol w:w="2790"/>
        <w:gridCol w:w="1440"/>
      </w:tblGrid>
      <w:tr w:rsidR="000D45BF" w:rsidRPr="00F51351" w14:paraId="4F97787A" w14:textId="77777777" w:rsidTr="00EE71CC">
        <w:trPr>
          <w:trHeight w:val="494"/>
        </w:trPr>
        <w:tc>
          <w:tcPr>
            <w:tcW w:w="1795" w:type="dxa"/>
          </w:tcPr>
          <w:p w14:paraId="7FB68691" w14:textId="77777777" w:rsidR="000D45BF" w:rsidRPr="00F51351" w:rsidRDefault="000D45BF" w:rsidP="00EE71CC">
            <w:pPr>
              <w:rPr>
                <w:rFonts w:ascii="Arial" w:hAnsi="Arial" w:cs="Arial"/>
                <w:sz w:val="20"/>
              </w:rPr>
            </w:pPr>
            <w:r w:rsidRPr="00F51351">
              <w:rPr>
                <w:rFonts w:ascii="Arial" w:hAnsi="Arial" w:cs="Arial"/>
                <w:sz w:val="20"/>
              </w:rPr>
              <w:t>Treatments</w:t>
            </w:r>
          </w:p>
        </w:tc>
        <w:tc>
          <w:tcPr>
            <w:tcW w:w="1440" w:type="dxa"/>
          </w:tcPr>
          <w:p w14:paraId="18556C67" w14:textId="77777777" w:rsidR="000D45BF" w:rsidRPr="00F51351" w:rsidRDefault="000D45BF" w:rsidP="00EE71CC">
            <w:pPr>
              <w:jc w:val="center"/>
              <w:rPr>
                <w:rFonts w:ascii="Arial" w:hAnsi="Arial" w:cs="Arial"/>
                <w:sz w:val="20"/>
              </w:rPr>
            </w:pPr>
            <w:r w:rsidRPr="00F51351">
              <w:rPr>
                <w:rFonts w:ascii="Arial" w:hAnsi="Arial" w:cs="Arial"/>
                <w:sz w:val="20"/>
              </w:rPr>
              <w:t>Karri 2024</w:t>
            </w:r>
          </w:p>
          <w:p w14:paraId="202C6B7C" w14:textId="77777777" w:rsidR="000D45BF" w:rsidRPr="00F51351" w:rsidRDefault="000D45BF" w:rsidP="00EE71CC">
            <w:pPr>
              <w:jc w:val="center"/>
              <w:rPr>
                <w:rFonts w:ascii="Arial" w:hAnsi="Arial" w:cs="Arial"/>
                <w:sz w:val="20"/>
              </w:rPr>
            </w:pPr>
            <w:r w:rsidRPr="00F51351">
              <w:rPr>
                <w:rFonts w:ascii="Arial" w:hAnsi="Arial" w:cs="Arial"/>
                <w:sz w:val="20"/>
              </w:rPr>
              <w:fldChar w:fldCharType="begin"/>
            </w:r>
            <w:r>
              <w:rPr>
                <w:rFonts w:ascii="Arial" w:hAnsi="Arial" w:cs="Arial"/>
                <w:sz w:val="20"/>
              </w:rPr>
              <w:instrText xml:space="preserve"> ADDIN ZOTERO_ITEM CSL_CITATION {"citationID":"tLJhuAng","properties":{"formattedCitation":"(Karri et al., 2024)","plainCitation":"(Karri et al., 2024)","noteIndex":0},"citationItems":[{"id":53,"uris":["http://zotero.org/groups/6323002/items/XBMBCNJE"],"itemData":{"id":53,"type":"article-journal","abstract":"A20, encoded by TNFAIP3, is a critical negative regulator of immune activation. A20 is a ubiquitin editing enzyme with multiple domains, each of which mediates or stabilizes a key ubiquitin modification. A20 targets diverse proteins that are involved in pleiotropic immunologic pathways. The complexity of A20-mediated immunomodulation is illustrated by the varied effects of A20 deletion in different cell types and disease models. Clinically, the importance of A20 is highlighted by its extensive associations with human disease. A20 germline variants are associated with a wide range of inflammatory diseases, while somatic mutations promote development of B cell lymphomas. More recently, the discovery of A20 haploinsufficiency (HA20) has provided real world evidence for the role of A20 in immune cell function. Originally described as an autosomal dominant form of Behcet's disease, HA20 is now considered a complex inborn error of immunity with a broad spectrum of immunologic and clinical phenotypes.","container-title":"Journal of Clinical Immunology","DOI":"10.1007/s10875-024-01681-1","ISSN":"1573-2592","issue":"3","journalAbbreviation":"J Clin Immunol","language":"eng","note":"PMID: 38451381","page":"76","source":"PubMed","title":"The Complexity of Being A20: From Biological Functions to Genetic Associations","title-short":"The Complexity of Being A20","volume":"44","author":[{"family":"Karri","given":"Urekha"},{"family":"Harasimowicz","given":"Magdalena"},{"family":"Carpio Tumba","given":"Manuel"},{"family":"Schwartz","given":"Daniella M."}],"issued":{"date-parts":[["2024",3,7]]}}}],"schema":"https://github.com/citation-style-language/schema/raw/master/csl-citation.json"} </w:instrText>
            </w:r>
            <w:r w:rsidRPr="00F51351">
              <w:rPr>
                <w:rFonts w:ascii="Arial" w:hAnsi="Arial" w:cs="Arial"/>
                <w:sz w:val="20"/>
              </w:rPr>
              <w:fldChar w:fldCharType="separate"/>
            </w:r>
            <w:r w:rsidRPr="00F51351">
              <w:rPr>
                <w:rFonts w:ascii="Arial" w:hAnsi="Arial" w:cs="Arial"/>
                <w:sz w:val="20"/>
              </w:rPr>
              <w:t>(Karri et al., 2024)</w:t>
            </w:r>
            <w:r w:rsidRPr="00F51351">
              <w:rPr>
                <w:rFonts w:ascii="Arial" w:hAnsi="Arial" w:cs="Arial"/>
                <w:sz w:val="20"/>
              </w:rPr>
              <w:fldChar w:fldCharType="end"/>
            </w:r>
          </w:p>
          <w:p w14:paraId="63243322" w14:textId="77777777" w:rsidR="000D45BF" w:rsidRPr="00F51351" w:rsidRDefault="000D45BF" w:rsidP="00EE71CC">
            <w:pPr>
              <w:jc w:val="center"/>
              <w:rPr>
                <w:rFonts w:ascii="Arial" w:hAnsi="Arial" w:cs="Arial"/>
                <w:sz w:val="20"/>
              </w:rPr>
            </w:pPr>
            <w:r w:rsidRPr="00F51351">
              <w:rPr>
                <w:rFonts w:ascii="Arial" w:hAnsi="Arial" w:cs="Arial"/>
                <w:sz w:val="20"/>
              </w:rPr>
              <w:t>n = 189</w:t>
            </w:r>
          </w:p>
        </w:tc>
        <w:tc>
          <w:tcPr>
            <w:tcW w:w="1800" w:type="dxa"/>
          </w:tcPr>
          <w:p w14:paraId="7ECA9D4D" w14:textId="77777777" w:rsidR="000D45BF" w:rsidRPr="00F51351" w:rsidRDefault="000D45BF" w:rsidP="00EE71CC">
            <w:pPr>
              <w:jc w:val="center"/>
              <w:rPr>
                <w:rFonts w:ascii="Arial" w:hAnsi="Arial" w:cs="Arial"/>
                <w:sz w:val="20"/>
              </w:rPr>
            </w:pPr>
            <w:r w:rsidRPr="00F51351">
              <w:rPr>
                <w:rFonts w:ascii="Arial" w:hAnsi="Arial" w:cs="Arial"/>
                <w:sz w:val="20"/>
              </w:rPr>
              <w:t>Shiraki 2025</w:t>
            </w:r>
          </w:p>
          <w:p w14:paraId="3E01A023" w14:textId="77777777" w:rsidR="000D45BF" w:rsidRPr="00F51351" w:rsidRDefault="000D45BF" w:rsidP="00EE71CC">
            <w:pPr>
              <w:jc w:val="center"/>
              <w:rPr>
                <w:rFonts w:ascii="Arial" w:hAnsi="Arial" w:cs="Arial"/>
                <w:sz w:val="20"/>
              </w:rPr>
            </w:pPr>
            <w:r w:rsidRPr="00F51351">
              <w:rPr>
                <w:rFonts w:ascii="Arial" w:hAnsi="Arial" w:cs="Arial"/>
                <w:sz w:val="20"/>
              </w:rPr>
              <w:fldChar w:fldCharType="begin"/>
            </w:r>
            <w:r>
              <w:rPr>
                <w:rFonts w:ascii="Arial" w:hAnsi="Arial" w:cs="Arial"/>
                <w:sz w:val="20"/>
              </w:rPr>
              <w:instrText xml:space="preserve"> ADDIN ZOTERO_ITEM CSL_CITATION {"citationID":"kuWVjbby","properties":{"formattedCitation":"(Shiraki et al., 2025)","plainCitation":"(Shiraki et al., 2025)","noteIndex":0},"citationItems":[{"id":29,"uris":["http://zotero.org/groups/6323002/items/3IIWZV87"],"itemData":{"id":29,"type":"article-journal","abstract":"BACKGROUND: The severity of A20 haploinsufficiency (HA20) varies, with no established clinical guidelines for treatment. This study aimed to elucidate the clinical characteristics of, and the efficacy of treatments attempted in, patients with HA20 in Japan.\nMETHODS: Clinical information on HA20 patients from medical records was retrospectively collected through the attending physicians.\nRESULTS: Seventy-two HA20 patients were identified in Japan. And, 54 patients from 37 unrelated families were analyzed in detail. HA20 patients exhibited common features, including recurrent fever, gastrointestinal and musculoskeletal symptoms, and autoimmune disease; various organ disorders (e.g. neurological, liver, and pulmonary diseases) were less common complications. Molecular target drugs (MTDs) were administered in 44.4% of patients, among which anti-tumor necrosis factor (TNF)-α agents showed efficacy in 59.5% of patients. Eleven patients did not experience control of inflammation with initial MTDs, most commonly because of relapse due to secondary failure of MTDs. Anti-drug antibodies were related to the secondary failure of adalimumab in one patient and infusion reactions to infliximab in two patients. In such refractory cases, other treatments (e.g. switching the first MTD to an alternative agent or adding a Janus kinase inhibitor or immunomodulators, or allogeneic hematopoietic cell transplantation [HCT]) were attempted.\nCONCLUSIONS: Our survey revealed that anti-TNF-α agents showed high efficacy. However, secondary failure of MTDs was a significant refractory-related factor in HA20 patients in Japan. Although anti-interferon therapies, thalidomide, and HCT might be potential treatment options, the results of this study suggest that further research is necessary to establish suitable treatments for HA20, especially for those with refractory disease.","container-title":"Frontiers in Immunology","DOI":"10.3389/fimmu.2025.1548042","ISSN":"1664-3224","journalAbbreviation":"Front Immunol","language":"eng","note":"PMID: 40574834\nPMCID: PMC12197945","page":"1548042","source":"PubMed","title":"Clinical characteristics and treatment strategies for A20 haploinsufficiency in Japan: a national epidemiological survey","title-short":"Clinical characteristics and treatment strategies for A20 haploinsufficiency in Japan","volume":"16","author":[{"family":"Shiraki","given":"Mayuka"},{"family":"Kadowaki","given":"Saori"},{"family":"Miwa","given":"Yuki"},{"family":"Nishimura","given":"Kenichi"},{"family":"Maruyama","given":"Yuta"},{"family":"Kishida","given":"Dai"},{"family":"Imagawa","given":"Kazuo"},{"family":"Kobayashi","given":"Chie"},{"family":"Takada","given":"Hidetoshi"},{"family":"Mitsunaga","given":"Kanako"},{"family":"Inoue","given":"Yuzaburo"},{"family":"Ebato","given":"Takasuke"},{"family":"Miyamoto","given":"Takayuki"},{"family":"Hiejima","given":"Eitaro"},{"family":"Sato","given":"Shuzo"},{"family":"Migita","given":"Kiyoshi"},{"family":"Matsubayashi","given":"Tadashi"},{"family":"Kobayashi","given":"Daisuke"},{"family":"Hasegawa","given":"Eriko"},{"family":"Kaneko","given":"Utako"},{"family":"Ishikawa","given":"Takashi"},{"family":"Onodera","given":"Masafumi"},{"family":"Matsushita","given":"Kohei"},{"family":"Koike","given":"Yuhki"},{"family":"Umebayashi","given":"Hiroaki"},{"family":"Kakuta","given":"Fumihiko"},{"family":"Abukawa","given":"Daiki"},{"family":"Funakoshi","given":"Yasutomo"},{"family":"Ishimura","given":"Masataka"},{"family":"Otani","given":"Yusuke"},{"family":"Nishizawa","given":"Takuya"},{"family":"Ishige","given":"Takashi"},{"family":"Hatori","given":"Reiko"},{"family":"Tanaka","given":"Seiji"},{"family":"Kusunoki","given":"Shouichirou"},{"family":"Nakamura","given":"Kimitoshi"},{"family":"Shirai","given":"Harumi"},{"family":"Hatai","given":"Yoshiho"},{"family":"Miyaoka","given":"Futaba"},{"family":"Kaneko","given":"Shuya"},{"family":"Shimbo","given":"Asami"},{"family":"Shimizu","given":"Masaki"},{"family":"Kanegane","given":"Hirokazu"},{"family":"Hashimoto","given":"Motomu"},{"family":"Negoro","given":"Nobuo"},{"family":"Yoshida","given":"Taro"},{"family":"Wada","given":"Yasunori"},{"family":"Usami","given":"Masaaki"},{"family":"Wada","given":"Taizo"},{"family":"Izawa","given":"Kazushi"},{"family":"Yasumi","given":"Takahiro"},{"family":"Nishikomori","given":"Ryuta"},{"family":"Ohnishi","given":"Hidenori"}],"issued":{"date-parts":[["2025"]]}}}],"schema":"https://github.com/citation-style-language/schema/raw/master/csl-citation.json"} </w:instrText>
            </w:r>
            <w:r w:rsidRPr="00F51351">
              <w:rPr>
                <w:rFonts w:ascii="Arial" w:hAnsi="Arial" w:cs="Arial"/>
                <w:sz w:val="20"/>
              </w:rPr>
              <w:fldChar w:fldCharType="separate"/>
            </w:r>
            <w:r w:rsidRPr="00F51351">
              <w:rPr>
                <w:rFonts w:ascii="Arial" w:hAnsi="Arial" w:cs="Arial"/>
                <w:sz w:val="20"/>
              </w:rPr>
              <w:t>(Shiraki et al., 2025)</w:t>
            </w:r>
            <w:r w:rsidRPr="00F51351">
              <w:rPr>
                <w:rFonts w:ascii="Arial" w:hAnsi="Arial" w:cs="Arial"/>
                <w:sz w:val="20"/>
              </w:rPr>
              <w:fldChar w:fldCharType="end"/>
            </w:r>
          </w:p>
          <w:p w14:paraId="5F6940A5" w14:textId="77777777" w:rsidR="000D45BF" w:rsidRPr="00F51351" w:rsidRDefault="000D45BF" w:rsidP="00EE71CC">
            <w:pPr>
              <w:jc w:val="center"/>
              <w:rPr>
                <w:rFonts w:ascii="Arial" w:hAnsi="Arial" w:cs="Arial"/>
                <w:sz w:val="20"/>
              </w:rPr>
            </w:pPr>
            <w:r w:rsidRPr="00F51351">
              <w:rPr>
                <w:rFonts w:ascii="Arial" w:hAnsi="Arial" w:cs="Arial"/>
                <w:sz w:val="20"/>
              </w:rPr>
              <w:t>n = 54</w:t>
            </w:r>
          </w:p>
        </w:tc>
        <w:tc>
          <w:tcPr>
            <w:tcW w:w="2790" w:type="dxa"/>
          </w:tcPr>
          <w:p w14:paraId="63E1E34A" w14:textId="77777777" w:rsidR="000D45BF" w:rsidRPr="00F51351" w:rsidRDefault="000D45BF" w:rsidP="00EE71CC">
            <w:pPr>
              <w:jc w:val="center"/>
              <w:rPr>
                <w:rFonts w:ascii="Arial" w:hAnsi="Arial" w:cs="Arial"/>
                <w:sz w:val="20"/>
              </w:rPr>
            </w:pPr>
            <w:r w:rsidRPr="00F51351">
              <w:rPr>
                <w:rFonts w:ascii="Arial" w:hAnsi="Arial" w:cs="Arial"/>
                <w:sz w:val="20"/>
              </w:rPr>
              <w:t>Others 9</w:t>
            </w:r>
          </w:p>
          <w:p w14:paraId="6BD9768E" w14:textId="77777777" w:rsidR="000D45BF" w:rsidRPr="00F51351" w:rsidRDefault="000D45BF" w:rsidP="00EE71CC">
            <w:pPr>
              <w:jc w:val="center"/>
              <w:rPr>
                <w:rFonts w:ascii="Arial" w:hAnsi="Arial" w:cs="Arial"/>
                <w:sz w:val="20"/>
              </w:rPr>
            </w:pPr>
            <w:r w:rsidRPr="00F51351">
              <w:rPr>
                <w:rFonts w:ascii="Arial" w:hAnsi="Arial" w:cs="Arial"/>
                <w:sz w:val="20"/>
              </w:rPr>
              <w:fldChar w:fldCharType="begin"/>
            </w:r>
            <w:r>
              <w:rPr>
                <w:rFonts w:ascii="Arial" w:hAnsi="Arial" w:cs="Arial"/>
                <w:sz w:val="20"/>
              </w:rPr>
              <w:instrText xml:space="preserve"> ADDIN ZOTERO_ITEM CSL_CITATION {"citationID":"hRCHHZ1N","properties":{"formattedCitation":"(Xue et al., 2025; Mastrolia et al., 2025; Shirai et al., 2024; Jayaraman and Balmuri, 2025; Potjewijd et al., 2025)","plainCitation":"(Xue et al., 2025; Mastrolia et al., 2025; Shirai et al., 2024; Jayaraman and Balmuri, 2025; Potjewijd et al., 2025)","noteIndex":0},"citationItems":[{"id":43,"uris":["http://zotero.org/groups/6323002/items/9LD7SK4U"],"itemData":{"id":43,"type":"article-journal","abstract":"OBJECTIVE: To described clinical and genetic characteristics of 4 patients presenting A20 haploinsufficiency (HA20) treated at Children's hospital affiliated to Zhengzhou university from 2015 to 2024.\nMETHODS: A retrospective analysis was conducted on the clinical data, genetic testing results, and treatment outcomes of four children with HA20 treated at the Children's hospital affiliated to Zhengzhou university from 2015 to 2024.\nRESULTS: All four patients developed symptoms before the age of 1 year, presenting with recurrent fever and abdominal pain with diarrhea. Most common characteristics were hematochezia, bipolar aphthosis, arthritis, skin eruption in 50% of patients. Lab tests revealed elevated inflammatory markers; all patients had anemia. Imaging showed intestinal mucosal edema, hip/knee joint effusions, and lymphadenopathy in one case. Endoscopy revealed gastrointestinal aphthosis in 100% of cases. Genetic testing identified TNFAIP3 mutations in all four patients, including one novel whole-gene deletion (6q23.3chr6:136700000-138880000), 2 novel pathogenic mutations (c.866delA, c.1243_1247del), and one previously reported mutation (c.133C &gt; T). Treatment included exclusive enteral nutrition (EEN) and thalidomide for all patients. One patient was switched to infliximab (IFX) combined with azathioprine due to gastrointestinal side effects, and one patient received methylprednisolone during acute phase. Follow-up for 4-10 years showed that 1 patient had improved symptoms with IFX and azathioprine but still had intermittent fever and perianal aphthosis; While one patient demonstrated poor response to EEN-thalidomide therapy requiring regimen change, the other responded well. One patient exhibited normalized gastrointestinal function following EEN-thalidomide therapy, yet still required repeated hospitalizations for recurrent infections with progressively prolonged inter-episode intervals.\nCONCLUSION: HA20 has strong clinical heterogeneity, and genetic testing is crucial for diagnosis and guiding treatment. Early diagnosis and individualized treatment can improve prognosis.","container-title":"Orphanet Journal of Rare Diseases","DOI":"10.1186/s13023-025-04004-8","ISSN":"1750-1172","issue":"1","journalAbbreviation":"Orphanet J Rare Dis","language":"eng","note":"PMID: 40859316\nPMCID: PMC12382130","page":"457","source":"PubMed","title":"Clinical features and genetic analysis of A20 haploinsufficiency","volume":"20","author":[{"family":"Xue","given":"Fumin"},{"family":"An","given":"Chao"},{"family":"Lei","given":"Zhi"},{"family":"Dong","given":"Shijie"},{"family":"Guo","given":"Yaqiong"},{"family":"Hou","given":"Jiangshan"},{"family":"Yu","given":"Jing"},{"family":"Wang","given":"Yuesheng"}],"issued":{"date-parts":[["2025",8,26]]}}},{"id":42,"uris":["http://zotero.org/groups/6323002/items/YRFVKYTI"],"itemData":{"id":42,"type":"article-journal","container-title":"The Journal of Rheumatology","DOI":"10.3899/jrheum.2024-1134","ISSN":"1499-2752","issue":"5","journalAbbreviation":"J Rheumatol","language":"eng","note":"PMID: 39955096","page":"520-522","source":"PubMed","title":"Isolated Urticarial Rash in the Clinical Spectrum of HA20","volume":"52","author":[{"family":"Mastrolia","given":"Maria Vincenza"},{"family":"Duan","given":"Lucy"},{"family":"Pennal","given":"Alexandra"},{"family":"Laxer","given":"Ronald M."},{"family":"Dissanayake","given":"Dilan"}],"issued":{"date-parts":[["2025",5,1]]}}},{"id":41,"uris":["http://zotero.org/groups/6323002/items/MYR7PUKS"],"itemData":{"id":41,"type":"article-journal","abstract":"Patients with A20 haploinsufficiency (HA20) presenting with central nervous system (CNS) symptoms are rare, and available reports are limited. Here, we describe a patient with HA20, previously followed up as Behçet disease, who presented with CNS symptoms in adulthood. A 38-year-old Japanese male who had been followed up for incomplete Behçet disease at another hospital since 28 years of age presented to our hospital with acute-onset diplopia and persistent hiccups that were severe enough to cause vomiting. Despite suspicion of neuro-Behçet disease on the basis of the patient's medical history, a definitive diagnosis could not be made. He experienced transient episodes of diplopia over a short period, and brain magnetic resonance imaging T2 fluid-attenuated inversion recovery images revealed nonspecific hyperintensities in the cerebral white matter. He was initially managed with low-dose prednisolone and colchicine but continued to experience low-grade fever, recurrent oral ulcers, and genital ulcers. A gene panel test for periodic fever syndromes revealed a variant in the TNFAIP3 gene, showing a c.259C&gt;T nonsense variant. As previous reports have described the same variant in patients with HA20, the patient was diagnosed with HA20. The patient's response to glucocorticoids and colchicine therapy was limited, and his symptoms improved upon initiation of tumor necrosis factor-α inhibitor therapy. The variant showing a c.259C&gt;T nonsense variant in the TNFAIP3 gene has been previously reported in China and France, making this the first report in Japan, which is considered a rare instance of HA20 with CNS involvement.","container-title":"Frontiers in Immunology","DOI":"10.3389/fimmu.2024.1508307","ISSN":"1664-3224","journalAbbreviation":"Front Immunol","language":"eng","note":"PMID: 39845949\nPMCID: PMC11752879","page":"1508307","source":"PubMed","title":"Case report: Adult case of A20 haploinsufficiency suspected as neuro-Behçet disease","title-short":"Case report","volume":"15","author":[{"family":"Shirai","given":"Harumi"},{"family":"Saito-Sato","given":"Naoko"},{"family":"Horiuchi","given":"Emiko"},{"family":"Kikuchi","given":"Hirotoshi"},{"family":"Kadowaki","given":"Saori"},{"family":"Ohnishi","given":"Hidenori"},{"family":"Suzuki","given":"Takeshi"}],"issued":{"date-parts":[["2024"]]}}},{"id":40,"uris":["http://zotero.org/groups/6323002/items/6M7KY4FQ"],"itemData":{"id":40,"type":"article-journal","abstract":"Haploinsufficiency of A20 (HA20), caused by TNFAIP3 mutations, is a rare autoinflammatory syndrome characterized by highly variable, multisystem manifestations that often delay recognition and definitive care. The A20 protein restrains NF-κB-mediated pro-inflammatory signaling; therefore, loss-of-function variants unleash widespread inflammation that can involve virtually any organ. Fewer than 200 cases have been reported worldwide; thus, clinicians have limited phenotype-specific guidance. We describe four unrelated patients evaluated at a single tertiary center, each carrying a distinct TNFAIP3 mutation and exhibiting a unique clinical picture ranging from mucocutaneous ulcerations and Behçet-like vasculitis to lupus-like autoimmunity and periodic fever with arthritis. Tailored therapies were selected to match the dominant inflammatory pathway and produced durable clinical remission in all cases. By linking genotype, phenotype, and therapeutic response, this case series broadens the clinical spectrum of HA20 and offers practical, phenotype-driven strategies to improve screening, diagnosis, and individualized management.","container-title":"Frontiers in Pediatrics","DOI":"10.3389/fped.2025.1624715","ISSN":"2296-2360","journalAbbreviation":"Front Pediatr","language":"eng","note":"PMID: 40822695\nPMCID: PMC12350306","page":"1624715","source":"PubMed","title":"Case Report: Exploring the spectrum of A20 haploinsufficiency in children","title-short":"Case Report","volume":"13","author":[{"family":"Jayaraman","given":"Sahana"},{"family":"Balmuri","given":"Nayimisha"}],"issued":{"date-parts":[["2025"]]}}},{"id":39,"uris":["http://zotero.org/groups/6323002/items/3GTI2RD7"],"itemData":{"id":39,"type":"article-journal","abstract":"Heterozygous loss-of-function mutations in the TNFAIP3 gene lead to A20 haploinsufficiency (HA20). A20 protein is a negative feedback regulator of NF-κB signaling. Traditionally, HA20 is associated with Behçet's disease-like symptoms, however, recent findings suggest it may also manifest with a broader array of autoimmune diseases. Here, we describe a novel TNFAIP3 variant in a Dutch family, predominantly presenting with polyautoimmunity rather than autoinflammatory manifestations. We evaluated two patients from a Dutch family with autoimmune symptoms. Whole-exome sequencing (WES) identified a heterozygous c.608T&gt;G (p.Leu203Arg) missense variant in TNFAIP3, located within the OTU domain. Functional analyses included immunoblotting of peripheral blood mononuclear cells (PBMCs) and an overexpression model using transfected HEK293T cells. A20 protein expression was evaluated, while phosphoflow cytometry assessed phosphorylation of key signaling molecules in the NF-κB, STAT and mTOR pathways. Inflammatory cytokine production was measured in cell culture supernatants. Overexpression of this missense A20 variant in HEK293T enhanced NF-κB signaling, reflected by increased TRAF6 expression and IκBα phosphorylation. Patient-derived PBMCs demonstrated reduced A20 expression, increased phosphorylation within the NF-κB, STAT1, and mTOR pathways, and elevated production of pro-inflammatory cytokines. These molecular alterations suggest disrupted immune regulation contributing to the observed autoimmune phenotype. The identification of this novel TNFAIP3 variant contributing to HA20 expands the clinical spectrum to include predominant autoimmune manifestations. In addition to NF-κB and STAT1 activation, we discovered mTOR pathway activation, shedding new light on A20's function and progression toward autoimmunity. Furthermore, the involvement of mTOR pathway also provides new therapeutic possibilities.","container-title":"Clinical and Experimental Immunology","DOI":"10.1093/cei/uxaf048","ISSN":"1365-2249","issue":"1","journalAbbreviation":"Clin Exp Immunol","language":"eng","note":"PMID: 40719110\nPMCID: PMC12457938","page":"uxaf048","source":"PubMed","title":"A novel missense variant in TNFAIP3 associated with autoimmunity reveals the contribution of STAT1/mTOR pathways","volume":"219","author":[{"family":"Potjewijd","given":"Judith"},{"family":"Koenen","given":"Hans J. P. M."},{"family":"Made","given":"Caspar I.","non-dropping-particle":"van der"},{"family":"Rijssen","given":"Esther","non-dropping-particle":"van"},{"family":"He","given":"Xuehui"},{"family":"Ysermans","given":"Renee"},{"family":"Ungethum","given":"Liset"},{"family":"Theunissen","given":"Ruud"},{"family":"Schurgers","given":"Leon J."},{"family":"Damoiseaux","given":"Jan"},{"family":"Paassen","given":"Pieter","non-dropping-particle":"van"},{"family":"Smeets","given":"Ruben L."}],"issued":{"date-parts":[["2025",1,21]]}}}],"schema":"https://github.com/citation-style-language/schema/raw/master/csl-citation.json"} </w:instrText>
            </w:r>
            <w:r w:rsidRPr="00F51351">
              <w:rPr>
                <w:rFonts w:ascii="Arial" w:hAnsi="Arial" w:cs="Arial"/>
                <w:sz w:val="20"/>
              </w:rPr>
              <w:fldChar w:fldCharType="separate"/>
            </w:r>
            <w:r w:rsidRPr="00F51351">
              <w:rPr>
                <w:rFonts w:ascii="Arial" w:hAnsi="Arial" w:cs="Arial"/>
                <w:sz w:val="20"/>
              </w:rPr>
              <w:t xml:space="preserve">(Xue et al., 2025; Mastrolia et al., 2025; Shirai et al., 2024; Jayaraman and </w:t>
            </w:r>
            <w:proofErr w:type="spellStart"/>
            <w:r w:rsidRPr="00F51351">
              <w:rPr>
                <w:rFonts w:ascii="Arial" w:hAnsi="Arial" w:cs="Arial"/>
                <w:sz w:val="20"/>
              </w:rPr>
              <w:t>Balmuri</w:t>
            </w:r>
            <w:proofErr w:type="spellEnd"/>
            <w:r w:rsidRPr="00F51351">
              <w:rPr>
                <w:rFonts w:ascii="Arial" w:hAnsi="Arial" w:cs="Arial"/>
                <w:sz w:val="20"/>
              </w:rPr>
              <w:t xml:space="preserve">, 2025; </w:t>
            </w:r>
            <w:proofErr w:type="spellStart"/>
            <w:r w:rsidRPr="00F51351">
              <w:rPr>
                <w:rFonts w:ascii="Arial" w:hAnsi="Arial" w:cs="Arial"/>
                <w:sz w:val="20"/>
              </w:rPr>
              <w:t>Potjewijd</w:t>
            </w:r>
            <w:proofErr w:type="spellEnd"/>
            <w:r w:rsidRPr="00F51351">
              <w:rPr>
                <w:rFonts w:ascii="Arial" w:hAnsi="Arial" w:cs="Arial"/>
                <w:sz w:val="20"/>
              </w:rPr>
              <w:t xml:space="preserve"> et al., 2025)</w:t>
            </w:r>
            <w:r w:rsidRPr="00F51351">
              <w:rPr>
                <w:rFonts w:ascii="Arial" w:hAnsi="Arial" w:cs="Arial"/>
                <w:sz w:val="20"/>
              </w:rPr>
              <w:fldChar w:fldCharType="end"/>
            </w:r>
          </w:p>
        </w:tc>
        <w:tc>
          <w:tcPr>
            <w:tcW w:w="1440" w:type="dxa"/>
          </w:tcPr>
          <w:p w14:paraId="10A61C47" w14:textId="77777777" w:rsidR="000D45BF" w:rsidRPr="00491A6E" w:rsidRDefault="000D45BF" w:rsidP="00EE71CC">
            <w:pPr>
              <w:jc w:val="center"/>
              <w:rPr>
                <w:rFonts w:ascii="Arial" w:hAnsi="Arial" w:cs="Arial"/>
                <w:sz w:val="20"/>
              </w:rPr>
            </w:pPr>
            <w:r w:rsidRPr="00491A6E">
              <w:rPr>
                <w:rFonts w:ascii="Arial" w:hAnsi="Arial" w:cs="Arial"/>
                <w:sz w:val="20"/>
                <w:szCs w:val="20"/>
              </w:rPr>
              <w:t xml:space="preserve">Multicenter cohort, </w:t>
            </w:r>
            <w:r w:rsidRPr="00491A6E">
              <w:rPr>
                <w:rFonts w:ascii="Arial" w:hAnsi="Arial" w:cs="Arial"/>
                <w:bCs/>
                <w:sz w:val="20"/>
                <w:szCs w:val="20"/>
              </w:rPr>
              <w:t>I</w:t>
            </w:r>
            <w:r w:rsidRPr="00491A6E">
              <w:rPr>
                <w:rFonts w:ascii="Arial" w:hAnsi="Arial" w:cs="Arial"/>
                <w:iCs/>
                <w:sz w:val="20"/>
                <w:szCs w:val="20"/>
              </w:rPr>
              <w:t>nitial treatment post-genetic diagnosis</w:t>
            </w:r>
            <w:r w:rsidRPr="00491A6E">
              <w:rPr>
                <w:rFonts w:ascii="Arial" w:hAnsi="Arial" w:cs="Arial"/>
                <w:sz w:val="20"/>
                <w:szCs w:val="20"/>
              </w:rPr>
              <w:t xml:space="preserve"> </w:t>
            </w:r>
            <w:r w:rsidRPr="00491A6E">
              <w:rPr>
                <w:rFonts w:ascii="Arial" w:hAnsi="Arial" w:cs="Arial"/>
                <w:sz w:val="20"/>
                <w:szCs w:val="20"/>
              </w:rPr>
              <w:fldChar w:fldCharType="begin"/>
            </w:r>
            <w:r w:rsidRPr="00491A6E">
              <w:rPr>
                <w:rFonts w:ascii="Arial" w:hAnsi="Arial" w:cs="Arial"/>
                <w:sz w:val="20"/>
                <w:szCs w:val="20"/>
              </w:rPr>
              <w:instrText xml:space="preserve"> ADDIN ZOTERO_ITEM CSL_CITATION {"citationID":"q3GRbovq","properties":{"formattedCitation":"(He et al.)","plainCitation":"(He et al.)","noteIndex":0},"citationItems":[{"id":1,"uris":["http://zotero.org/groups/6323002/items/RJFAH6QF"],"itemData":{"id":1,"type":"article-journal","title":"Multicenter international cohort study of HA20 reveals novel genetic architecture and phenotypic evolution","author":[{"family":"He","given":"Tingyan"},{"family":"Jun","given":"Wang"},{"family":"Carpio Tumba","given":"Manuel"},{"literal":"Wang,, Shihao"},{"literal":"Luo, Youyou"},{"literal":"Chen, Jie"},{"literal":"Li, Guomin"},{"literal":"Shu, Zhou"},{"family":"Song","given":"Zhang","suffix":""},{"literal":"Stone, Deborah"},{"literal":"Huang, Yanyan"},{"literal":"Lv, Qianying"},{"literal":"Xiong, Wen"},{"literal":"Wang, Jinbo"},{"literal":"Yu, Zhongxun"},{"literal":"Cuff, Charlotte"},{"literal":"Kairis, Elizabeth"},{"literal":"Kethri, Akuti"},{"literal":"Towheed, Atif"},{"literal":"Goyette, Kyr"},{"literal":"Karri,, Urekha"},{"literal":"Wang, Jiebiao"},{"literal":"Liu, Chen"},{"literal":"Romeo, Tina"},{"literal":"Manrique De Lara, Laia"},{"literal":"Rosenberg, Daniel"},{"literal":"Clemente, Daniel"},{"literal":"Lopez Robledillo, Juan"},{"literal":"Rong, Zanhua"},{"literal":"Zhao, Xue"},{"literal":"Jiang, Lijun"},{"literal":"Munoz-Urribarri, Ana"},{"literal":"Oommen, Prasad"},{"literal":"Campbell-Stokes, Priscilla"},{"literal":"Zhu, Meifang"},{"literal":"Liu, Peng"},{"literal":"Guo, Li"},{"literal":"Xu, Yiping"},{"literal":"Yu, Zihua"},{"literal":"Tong, Huajuan"},{"literal":"Qiu, Xiaojian"},{"literal":"Zhang, Yazhi"},{"literal":"Chen, Hongbo"},{"literal":"Zhang, Changming"},{"literal":"Ou, Junbin"},{"literal":"Liu, Congcong"},{"literal":"Liu, Jinxiang"},{"literal":"Shen, Yunyan"},{"literal":"Cao, Jianshe"},{"literal":"Zhang, Xinping"},{"literal":"Yang, Kangkang"},{"literal":"Bao, Ying"},{"literal":"Li, Zhijuan"},{"literal":"Cao, Jie"},{"literal":"Duan, Yuanhui"},{"literal":"Liu, Fujuan"},{"literal":"Shi, Buyun"},{"literal":"Sun, Min"},{"literal":"Ma, Li"},{"literal":"Yang, Wei"},{"literal":"Han, Xu"},{"literal":"Ma, Shuangyue"},{"literal":"Luo, Jie"},{"literal":"Gu, Weiyue"},{"literal":"Yu, Guoliang"},{"literal":"Shi, Weina"},{"literal":"Zhao, Ruiqin"},{"literal":"Sun, Lei"},{"literal":"Li, Wenhui"},{"literal":"An, Yunfei"},{"literal":"Tang, Xuemei"},{"literal":"Zhao, Xiaodong"},{"literal":"Han, Tongxin"},{"literal":"Ma, Jing"},{"literal":"Li, Yan"},{"literal":"Piao, Yurong"},{"literal":"Sun, Fei"},{"literal":"Zhang, Dongfeng"},{"literal":"Yin, Meina"},{"literal":"Zheng, Shaoling"},{"literal":"Li, Tianwang"},{"literal":"Niu, Huizhong"},{"literal":"Lin, Li"},{"literal":"Mei, Shiyue"},{"literal":"Zhou, Fang"},{"literal":"Yang, Sirui"},{"literal":"Li, Danlu"},{"literal":"Yan, Mei"},{"literal":"Zeng, Huasong"},{"literal":"Zeng, Ping"},{"literal":"Zheng, Wenjie"},{"literal":"Li, Xiaozhong"},{"literal":"Li, Xiaolin"},{"literal":"Liu, Yuling"},{"literal":"Huang, Lijuan"},{"literal":"Yu, Haiguo"},{"literal":"Fan, Zhidan"},{"literal":"Shen, Min"},{"literal":"Lu, Meiping"},{"literal":"Fang, Zhihao"},{"literal":"Rimland, Casey"},{"literal":"Song, Hongmei"},{"literal":"Peterson, Lance"},{"literal":"Yousuf Al-Nesf, Maryam"},{"literal":"Aqel, Sami"},{"literal":"Mudawi, Dalal"},{"literal":"Raje, Nikita"},{"literal":"Slowik, Voytek"},{"literal":"Harris, Julia"},{"literal":"Snyder, Brenda"},{"literal":"Scheffler-Mendoza, Selma"},{"literal":"Yamazaki-Nakashimada, Marco"},{"literal":"Cooper, Megan"},{"literal":"Lau, Yu"},{"literal":"Cetin Gedik, Kader"},{"family":"Wenjie","given":"Wang","suffix":""},{"literal":"Wang, Xiaochuan"},{"literal":"Ombrello, Amanda"},{"literal":"Huang, Ying"},{"literal":"Wu, Hai-Lin"},{"literal":"Sun, Li"},{"literal":"Mao, Huawei"},{"literal":"Yu, Xiaomin"},{"literal":"Liu, Zhihong"},{"literal":"Aksentijevich, Ivona"},{"literal":"Kastner, Daniel"},{"literal":"Schwartz, Daniella"},{"literal":"Yang, Jun"},{"family":"Zhou, Qing","given":""}]}}],"schema":"https://github.com/citation-style-language/schema/raw/master/csl-citation.json"} </w:instrText>
            </w:r>
            <w:r w:rsidRPr="00491A6E">
              <w:rPr>
                <w:rFonts w:ascii="Arial" w:hAnsi="Arial" w:cs="Arial"/>
                <w:sz w:val="20"/>
                <w:szCs w:val="20"/>
              </w:rPr>
              <w:fldChar w:fldCharType="separate"/>
            </w:r>
            <w:r w:rsidRPr="00491A6E">
              <w:rPr>
                <w:rFonts w:ascii="Arial" w:hAnsi="Arial" w:cs="Arial"/>
                <w:noProof/>
                <w:sz w:val="20"/>
                <w:szCs w:val="20"/>
              </w:rPr>
              <w:t>(He et al.)</w:t>
            </w:r>
            <w:r w:rsidRPr="00491A6E">
              <w:rPr>
                <w:rFonts w:ascii="Arial" w:hAnsi="Arial" w:cs="Arial"/>
                <w:sz w:val="20"/>
                <w:szCs w:val="20"/>
              </w:rPr>
              <w:fldChar w:fldCharType="end"/>
            </w:r>
          </w:p>
        </w:tc>
      </w:tr>
      <w:tr w:rsidR="000D45BF" w:rsidRPr="00F51351" w14:paraId="55CF86E7" w14:textId="77777777" w:rsidTr="00EE71CC">
        <w:trPr>
          <w:trHeight w:val="241"/>
        </w:trPr>
        <w:tc>
          <w:tcPr>
            <w:tcW w:w="1795" w:type="dxa"/>
          </w:tcPr>
          <w:p w14:paraId="00F5D25E" w14:textId="77777777" w:rsidR="000D45BF" w:rsidRPr="00F51351" w:rsidRDefault="000D45BF" w:rsidP="00EE71CC">
            <w:pPr>
              <w:rPr>
                <w:rFonts w:ascii="Arial" w:hAnsi="Arial" w:cs="Arial"/>
                <w:sz w:val="20"/>
              </w:rPr>
            </w:pPr>
            <w:r w:rsidRPr="00F51351">
              <w:rPr>
                <w:rFonts w:ascii="Arial" w:hAnsi="Arial" w:cs="Arial"/>
                <w:sz w:val="20"/>
              </w:rPr>
              <w:t>CS</w:t>
            </w:r>
          </w:p>
        </w:tc>
        <w:tc>
          <w:tcPr>
            <w:tcW w:w="1440" w:type="dxa"/>
          </w:tcPr>
          <w:p w14:paraId="7193FECB" w14:textId="77777777" w:rsidR="000D45BF" w:rsidRPr="00F51351" w:rsidRDefault="000D45BF" w:rsidP="00EE71CC">
            <w:pPr>
              <w:jc w:val="center"/>
              <w:rPr>
                <w:rFonts w:ascii="Arial" w:hAnsi="Arial" w:cs="Arial"/>
                <w:sz w:val="20"/>
              </w:rPr>
            </w:pPr>
            <w:r w:rsidRPr="00F51351">
              <w:rPr>
                <w:rFonts w:ascii="Arial" w:hAnsi="Arial" w:cs="Arial"/>
                <w:sz w:val="20"/>
              </w:rPr>
              <w:t>48%</w:t>
            </w:r>
          </w:p>
        </w:tc>
        <w:tc>
          <w:tcPr>
            <w:tcW w:w="1800" w:type="dxa"/>
          </w:tcPr>
          <w:p w14:paraId="55A296C0" w14:textId="77777777" w:rsidR="000D45BF" w:rsidRPr="00F51351" w:rsidRDefault="000D45BF" w:rsidP="00EE71CC">
            <w:pPr>
              <w:jc w:val="center"/>
              <w:rPr>
                <w:rFonts w:ascii="Arial" w:hAnsi="Arial" w:cs="Arial"/>
                <w:sz w:val="20"/>
              </w:rPr>
            </w:pPr>
            <w:r w:rsidRPr="00F51351">
              <w:rPr>
                <w:rFonts w:ascii="Arial" w:hAnsi="Arial" w:cs="Arial"/>
                <w:sz w:val="20"/>
              </w:rPr>
              <w:t>70%, 38/54</w:t>
            </w:r>
          </w:p>
        </w:tc>
        <w:tc>
          <w:tcPr>
            <w:tcW w:w="2790" w:type="dxa"/>
          </w:tcPr>
          <w:p w14:paraId="597E236F" w14:textId="77777777" w:rsidR="000D45BF" w:rsidRPr="00F51351" w:rsidRDefault="000D45BF" w:rsidP="00EE71CC">
            <w:pPr>
              <w:jc w:val="center"/>
              <w:rPr>
                <w:rFonts w:ascii="Arial" w:hAnsi="Arial" w:cs="Arial"/>
                <w:sz w:val="20"/>
              </w:rPr>
            </w:pPr>
            <w:r w:rsidRPr="00F51351">
              <w:rPr>
                <w:rFonts w:ascii="Arial" w:hAnsi="Arial" w:cs="Arial"/>
                <w:sz w:val="20"/>
              </w:rPr>
              <w:t>25%</w:t>
            </w:r>
          </w:p>
        </w:tc>
        <w:tc>
          <w:tcPr>
            <w:tcW w:w="1440" w:type="dxa"/>
          </w:tcPr>
          <w:p w14:paraId="57223170" w14:textId="77777777" w:rsidR="000D45BF" w:rsidRPr="00F51351" w:rsidRDefault="000D45BF" w:rsidP="00EE71CC">
            <w:pPr>
              <w:jc w:val="center"/>
              <w:rPr>
                <w:rFonts w:ascii="Arial" w:hAnsi="Arial" w:cs="Arial"/>
                <w:sz w:val="20"/>
              </w:rPr>
            </w:pPr>
            <w:r w:rsidRPr="00F51351">
              <w:rPr>
                <w:rFonts w:ascii="Arial" w:hAnsi="Arial" w:cs="Arial"/>
                <w:sz w:val="20"/>
              </w:rPr>
              <w:t>55.2%</w:t>
            </w:r>
          </w:p>
        </w:tc>
      </w:tr>
      <w:tr w:rsidR="000D45BF" w:rsidRPr="00F51351" w14:paraId="1E1FCC9F" w14:textId="77777777" w:rsidTr="00EE71CC">
        <w:trPr>
          <w:trHeight w:val="241"/>
        </w:trPr>
        <w:tc>
          <w:tcPr>
            <w:tcW w:w="1795" w:type="dxa"/>
          </w:tcPr>
          <w:p w14:paraId="1577375E" w14:textId="77777777" w:rsidR="000D45BF" w:rsidRPr="00F51351" w:rsidRDefault="000D45BF" w:rsidP="00EE71CC">
            <w:pPr>
              <w:rPr>
                <w:rFonts w:ascii="Arial" w:hAnsi="Arial" w:cs="Arial"/>
                <w:sz w:val="20"/>
              </w:rPr>
            </w:pPr>
            <w:r w:rsidRPr="00F51351">
              <w:rPr>
                <w:rFonts w:ascii="Arial" w:hAnsi="Arial" w:cs="Arial"/>
                <w:sz w:val="20"/>
              </w:rPr>
              <w:t>Colchicine</w:t>
            </w:r>
          </w:p>
        </w:tc>
        <w:tc>
          <w:tcPr>
            <w:tcW w:w="1440" w:type="dxa"/>
          </w:tcPr>
          <w:p w14:paraId="1993D6C2" w14:textId="77777777" w:rsidR="000D45BF" w:rsidRPr="00F51351" w:rsidRDefault="000D45BF" w:rsidP="00EE71CC">
            <w:pPr>
              <w:jc w:val="center"/>
              <w:rPr>
                <w:rFonts w:ascii="Arial" w:hAnsi="Arial" w:cs="Arial"/>
                <w:sz w:val="20"/>
              </w:rPr>
            </w:pPr>
            <w:r w:rsidRPr="00F51351">
              <w:rPr>
                <w:rFonts w:ascii="Arial" w:hAnsi="Arial" w:cs="Arial"/>
                <w:sz w:val="20"/>
              </w:rPr>
              <w:t>26%</w:t>
            </w:r>
          </w:p>
        </w:tc>
        <w:tc>
          <w:tcPr>
            <w:tcW w:w="1800" w:type="dxa"/>
          </w:tcPr>
          <w:p w14:paraId="57A2A080" w14:textId="77777777" w:rsidR="000D45BF" w:rsidRPr="00F51351" w:rsidRDefault="000D45BF" w:rsidP="00EE71CC">
            <w:pPr>
              <w:jc w:val="center"/>
              <w:rPr>
                <w:rFonts w:ascii="Arial" w:hAnsi="Arial" w:cs="Arial"/>
                <w:sz w:val="20"/>
              </w:rPr>
            </w:pPr>
            <w:r w:rsidRPr="00F51351">
              <w:rPr>
                <w:rFonts w:ascii="Arial" w:hAnsi="Arial" w:cs="Arial"/>
                <w:sz w:val="20"/>
              </w:rPr>
              <w:t>69%, 37/54</w:t>
            </w:r>
          </w:p>
        </w:tc>
        <w:tc>
          <w:tcPr>
            <w:tcW w:w="2790" w:type="dxa"/>
          </w:tcPr>
          <w:p w14:paraId="14F4280B" w14:textId="77777777" w:rsidR="000D45BF" w:rsidRPr="00F51351" w:rsidRDefault="000D45BF" w:rsidP="00EE71CC">
            <w:pPr>
              <w:jc w:val="center"/>
              <w:rPr>
                <w:rFonts w:ascii="Arial" w:hAnsi="Arial" w:cs="Arial"/>
                <w:sz w:val="20"/>
              </w:rPr>
            </w:pPr>
            <w:r w:rsidRPr="00F51351">
              <w:rPr>
                <w:rFonts w:ascii="Arial" w:hAnsi="Arial" w:cs="Arial"/>
                <w:sz w:val="20"/>
              </w:rPr>
              <w:t>25%</w:t>
            </w:r>
          </w:p>
        </w:tc>
        <w:tc>
          <w:tcPr>
            <w:tcW w:w="1440" w:type="dxa"/>
          </w:tcPr>
          <w:p w14:paraId="75B0E3CB" w14:textId="77777777" w:rsidR="000D45BF" w:rsidRPr="00F51351" w:rsidRDefault="000D45BF" w:rsidP="00EE71CC">
            <w:pPr>
              <w:jc w:val="center"/>
              <w:rPr>
                <w:rFonts w:ascii="Arial" w:hAnsi="Arial" w:cs="Arial"/>
                <w:sz w:val="20"/>
              </w:rPr>
            </w:pPr>
            <w:r>
              <w:rPr>
                <w:rFonts w:ascii="Arial" w:hAnsi="Arial" w:cs="Arial" w:hint="eastAsia"/>
                <w:sz w:val="20"/>
              </w:rPr>
              <w:t>16.4</w:t>
            </w:r>
            <w:r w:rsidRPr="00F51351">
              <w:rPr>
                <w:rFonts w:ascii="Arial" w:hAnsi="Arial" w:cs="Arial"/>
                <w:sz w:val="20"/>
              </w:rPr>
              <w:t>%</w:t>
            </w:r>
          </w:p>
        </w:tc>
      </w:tr>
      <w:tr w:rsidR="000D45BF" w:rsidRPr="00F51351" w14:paraId="13D336EF" w14:textId="77777777" w:rsidTr="00EE71CC">
        <w:trPr>
          <w:trHeight w:val="241"/>
        </w:trPr>
        <w:tc>
          <w:tcPr>
            <w:tcW w:w="1795" w:type="dxa"/>
          </w:tcPr>
          <w:p w14:paraId="44F9BC90" w14:textId="77777777" w:rsidR="000D45BF" w:rsidRPr="00F51351" w:rsidRDefault="000D45BF" w:rsidP="00EE71CC">
            <w:pPr>
              <w:rPr>
                <w:rFonts w:ascii="Arial" w:hAnsi="Arial" w:cs="Arial"/>
                <w:sz w:val="20"/>
              </w:rPr>
            </w:pPr>
            <w:proofErr w:type="spellStart"/>
            <w:r w:rsidRPr="00F51351">
              <w:rPr>
                <w:rFonts w:ascii="Arial" w:hAnsi="Arial" w:cs="Arial"/>
                <w:sz w:val="20"/>
              </w:rPr>
              <w:t>PDE4</w:t>
            </w:r>
            <w:proofErr w:type="spellEnd"/>
            <w:r w:rsidRPr="00F51351">
              <w:rPr>
                <w:rFonts w:ascii="Arial" w:hAnsi="Arial" w:cs="Arial"/>
                <w:sz w:val="20"/>
              </w:rPr>
              <w:t xml:space="preserve"> inhibitor</w:t>
            </w:r>
          </w:p>
        </w:tc>
        <w:tc>
          <w:tcPr>
            <w:tcW w:w="1440" w:type="dxa"/>
          </w:tcPr>
          <w:p w14:paraId="3BC3C11F"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800" w:type="dxa"/>
          </w:tcPr>
          <w:p w14:paraId="5FD48FD0"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2790" w:type="dxa"/>
          </w:tcPr>
          <w:p w14:paraId="789DF853"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5F4C7938" w14:textId="77777777" w:rsidR="000D45BF" w:rsidRPr="00F51351" w:rsidRDefault="000D45BF" w:rsidP="00EE71CC">
            <w:pPr>
              <w:jc w:val="center"/>
              <w:rPr>
                <w:rFonts w:ascii="Arial" w:hAnsi="Arial" w:cs="Arial"/>
                <w:sz w:val="20"/>
              </w:rPr>
            </w:pPr>
            <w:r>
              <w:rPr>
                <w:rFonts w:ascii="Arial" w:hAnsi="Arial" w:cs="Arial" w:hint="eastAsia"/>
                <w:sz w:val="20"/>
              </w:rPr>
              <w:t>1.5</w:t>
            </w:r>
            <w:r w:rsidRPr="00F51351">
              <w:rPr>
                <w:rFonts w:ascii="Arial" w:hAnsi="Arial" w:cs="Arial"/>
                <w:sz w:val="20"/>
              </w:rPr>
              <w:t>%</w:t>
            </w:r>
          </w:p>
        </w:tc>
      </w:tr>
      <w:tr w:rsidR="000D45BF" w:rsidRPr="00F51351" w14:paraId="270E937E" w14:textId="77777777" w:rsidTr="00EE71CC">
        <w:trPr>
          <w:trHeight w:val="241"/>
        </w:trPr>
        <w:tc>
          <w:tcPr>
            <w:tcW w:w="1795" w:type="dxa"/>
          </w:tcPr>
          <w:p w14:paraId="28EF1D48" w14:textId="77777777" w:rsidR="000D45BF" w:rsidRPr="00F51351" w:rsidRDefault="000D45BF" w:rsidP="00EE71CC">
            <w:pPr>
              <w:rPr>
                <w:rFonts w:ascii="Arial" w:hAnsi="Arial" w:cs="Arial"/>
                <w:sz w:val="20"/>
              </w:rPr>
            </w:pPr>
            <w:r w:rsidRPr="00F51351">
              <w:rPr>
                <w:rFonts w:ascii="Arial" w:hAnsi="Arial" w:cs="Arial"/>
                <w:sz w:val="20"/>
              </w:rPr>
              <w:t>AZA</w:t>
            </w:r>
          </w:p>
        </w:tc>
        <w:tc>
          <w:tcPr>
            <w:tcW w:w="1440" w:type="dxa"/>
          </w:tcPr>
          <w:p w14:paraId="78431E4E" w14:textId="77777777" w:rsidR="000D45BF" w:rsidRPr="00F51351" w:rsidRDefault="000D45BF" w:rsidP="00EE71CC">
            <w:pPr>
              <w:jc w:val="center"/>
              <w:rPr>
                <w:rFonts w:ascii="Arial" w:hAnsi="Arial" w:cs="Arial"/>
                <w:sz w:val="20"/>
              </w:rPr>
            </w:pPr>
            <w:r w:rsidRPr="00F51351">
              <w:rPr>
                <w:rFonts w:ascii="Arial" w:hAnsi="Arial" w:cs="Arial"/>
                <w:sz w:val="20"/>
              </w:rPr>
              <w:t>13%</w:t>
            </w:r>
          </w:p>
        </w:tc>
        <w:tc>
          <w:tcPr>
            <w:tcW w:w="1800" w:type="dxa"/>
          </w:tcPr>
          <w:p w14:paraId="41EE9DA8" w14:textId="77777777" w:rsidR="000D45BF" w:rsidRPr="00F51351" w:rsidRDefault="000D45BF" w:rsidP="00EE71CC">
            <w:pPr>
              <w:jc w:val="center"/>
              <w:rPr>
                <w:rFonts w:ascii="Arial" w:hAnsi="Arial" w:cs="Arial"/>
                <w:sz w:val="20"/>
              </w:rPr>
            </w:pPr>
            <w:r w:rsidRPr="00F51351">
              <w:rPr>
                <w:rFonts w:ascii="Arial" w:hAnsi="Arial" w:cs="Arial"/>
                <w:sz w:val="20"/>
              </w:rPr>
              <w:t>7%, 4/54</w:t>
            </w:r>
          </w:p>
        </w:tc>
        <w:tc>
          <w:tcPr>
            <w:tcW w:w="2790" w:type="dxa"/>
          </w:tcPr>
          <w:p w14:paraId="7A2311AA"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2E69AC95" w14:textId="77777777" w:rsidR="000D45BF" w:rsidRPr="00F51351" w:rsidRDefault="000D45BF" w:rsidP="00EE71CC">
            <w:pPr>
              <w:jc w:val="center"/>
              <w:rPr>
                <w:rFonts w:ascii="Arial" w:hAnsi="Arial" w:cs="Arial"/>
                <w:sz w:val="20"/>
              </w:rPr>
            </w:pPr>
            <w:r>
              <w:rPr>
                <w:rFonts w:ascii="Arial" w:hAnsi="Arial" w:cs="Arial" w:hint="eastAsia"/>
                <w:sz w:val="20"/>
              </w:rPr>
              <w:t>5.2</w:t>
            </w:r>
            <w:r w:rsidRPr="00F51351">
              <w:rPr>
                <w:rFonts w:ascii="Arial" w:hAnsi="Arial" w:cs="Arial"/>
                <w:sz w:val="20"/>
              </w:rPr>
              <w:t>%</w:t>
            </w:r>
          </w:p>
        </w:tc>
      </w:tr>
      <w:tr w:rsidR="000D45BF" w:rsidRPr="00F51351" w14:paraId="1B2E4355" w14:textId="77777777" w:rsidTr="00EE71CC">
        <w:trPr>
          <w:trHeight w:val="253"/>
        </w:trPr>
        <w:tc>
          <w:tcPr>
            <w:tcW w:w="1795" w:type="dxa"/>
          </w:tcPr>
          <w:p w14:paraId="753D078F" w14:textId="77777777" w:rsidR="000D45BF" w:rsidRPr="00F51351" w:rsidRDefault="000D45BF" w:rsidP="00EE71CC">
            <w:pPr>
              <w:rPr>
                <w:rFonts w:ascii="Arial" w:hAnsi="Arial" w:cs="Arial"/>
                <w:sz w:val="20"/>
              </w:rPr>
            </w:pPr>
            <w:proofErr w:type="spellStart"/>
            <w:r w:rsidRPr="00F51351">
              <w:rPr>
                <w:rFonts w:ascii="Arial" w:hAnsi="Arial" w:cs="Arial"/>
                <w:sz w:val="20"/>
              </w:rPr>
              <w:t>MTX</w:t>
            </w:r>
            <w:proofErr w:type="spellEnd"/>
          </w:p>
        </w:tc>
        <w:tc>
          <w:tcPr>
            <w:tcW w:w="1440" w:type="dxa"/>
          </w:tcPr>
          <w:p w14:paraId="41580165" w14:textId="77777777" w:rsidR="000D45BF" w:rsidRPr="00F51351" w:rsidRDefault="000D45BF" w:rsidP="00EE71CC">
            <w:pPr>
              <w:jc w:val="center"/>
              <w:rPr>
                <w:rFonts w:ascii="Arial" w:hAnsi="Arial" w:cs="Arial"/>
                <w:sz w:val="20"/>
              </w:rPr>
            </w:pPr>
            <w:r w:rsidRPr="00F51351">
              <w:rPr>
                <w:rFonts w:ascii="Arial" w:hAnsi="Arial" w:cs="Arial"/>
                <w:sz w:val="20"/>
              </w:rPr>
              <w:t>12%</w:t>
            </w:r>
          </w:p>
        </w:tc>
        <w:tc>
          <w:tcPr>
            <w:tcW w:w="1800" w:type="dxa"/>
          </w:tcPr>
          <w:p w14:paraId="683A50B0" w14:textId="77777777" w:rsidR="000D45BF" w:rsidRPr="00F51351" w:rsidRDefault="000D45BF" w:rsidP="00EE71CC">
            <w:pPr>
              <w:jc w:val="center"/>
              <w:rPr>
                <w:rFonts w:ascii="Arial" w:hAnsi="Arial" w:cs="Arial"/>
                <w:sz w:val="20"/>
              </w:rPr>
            </w:pPr>
            <w:r w:rsidRPr="00F51351">
              <w:rPr>
                <w:rFonts w:ascii="Arial" w:hAnsi="Arial" w:cs="Arial"/>
                <w:sz w:val="20"/>
              </w:rPr>
              <w:t>26%, 14/54</w:t>
            </w:r>
          </w:p>
        </w:tc>
        <w:tc>
          <w:tcPr>
            <w:tcW w:w="2790" w:type="dxa"/>
          </w:tcPr>
          <w:p w14:paraId="20365757" w14:textId="77777777" w:rsidR="000D45BF" w:rsidRPr="00F51351" w:rsidRDefault="000D45BF" w:rsidP="00EE71CC">
            <w:pPr>
              <w:jc w:val="center"/>
              <w:rPr>
                <w:rFonts w:ascii="Arial" w:hAnsi="Arial" w:cs="Arial"/>
                <w:sz w:val="20"/>
              </w:rPr>
            </w:pPr>
            <w:r w:rsidRPr="00F51351">
              <w:rPr>
                <w:rFonts w:ascii="Arial" w:hAnsi="Arial" w:cs="Arial"/>
                <w:sz w:val="20"/>
              </w:rPr>
              <w:t>17%</w:t>
            </w:r>
          </w:p>
        </w:tc>
        <w:tc>
          <w:tcPr>
            <w:tcW w:w="1440" w:type="dxa"/>
          </w:tcPr>
          <w:p w14:paraId="5FC1718E" w14:textId="77777777" w:rsidR="000D45BF" w:rsidRPr="00F51351" w:rsidRDefault="000D45BF" w:rsidP="00EE71CC">
            <w:pPr>
              <w:jc w:val="center"/>
              <w:rPr>
                <w:rFonts w:ascii="Arial" w:hAnsi="Arial" w:cs="Arial"/>
                <w:sz w:val="20"/>
              </w:rPr>
            </w:pPr>
            <w:r w:rsidRPr="00F51351">
              <w:rPr>
                <w:rFonts w:ascii="Arial" w:hAnsi="Arial" w:cs="Arial"/>
                <w:sz w:val="20"/>
              </w:rPr>
              <w:t>8.2%</w:t>
            </w:r>
          </w:p>
        </w:tc>
      </w:tr>
      <w:tr w:rsidR="000D45BF" w:rsidRPr="00F51351" w14:paraId="774C8BFB" w14:textId="77777777" w:rsidTr="00EE71CC">
        <w:trPr>
          <w:trHeight w:val="241"/>
        </w:trPr>
        <w:tc>
          <w:tcPr>
            <w:tcW w:w="1795" w:type="dxa"/>
          </w:tcPr>
          <w:p w14:paraId="58D9D930" w14:textId="77777777" w:rsidR="000D45BF" w:rsidRPr="00F51351" w:rsidRDefault="000D45BF" w:rsidP="00EE71CC">
            <w:pPr>
              <w:rPr>
                <w:rFonts w:ascii="Arial" w:hAnsi="Arial" w:cs="Arial"/>
                <w:sz w:val="20"/>
              </w:rPr>
            </w:pPr>
            <w:r w:rsidRPr="00F51351">
              <w:rPr>
                <w:rFonts w:ascii="Arial" w:hAnsi="Arial" w:cs="Arial"/>
                <w:sz w:val="20"/>
              </w:rPr>
              <w:t>Thalidomide</w:t>
            </w:r>
          </w:p>
        </w:tc>
        <w:tc>
          <w:tcPr>
            <w:tcW w:w="1440" w:type="dxa"/>
          </w:tcPr>
          <w:p w14:paraId="386DE0F4" w14:textId="77777777" w:rsidR="000D45BF" w:rsidRPr="00F51351" w:rsidRDefault="000D45BF" w:rsidP="00EE71CC">
            <w:pPr>
              <w:jc w:val="center"/>
              <w:rPr>
                <w:rFonts w:ascii="Arial" w:hAnsi="Arial" w:cs="Arial"/>
                <w:sz w:val="20"/>
              </w:rPr>
            </w:pPr>
            <w:r w:rsidRPr="00F51351">
              <w:rPr>
                <w:rFonts w:ascii="Arial" w:hAnsi="Arial" w:cs="Arial"/>
                <w:sz w:val="20"/>
              </w:rPr>
              <w:t>9.5%</w:t>
            </w:r>
          </w:p>
        </w:tc>
        <w:tc>
          <w:tcPr>
            <w:tcW w:w="1800" w:type="dxa"/>
          </w:tcPr>
          <w:p w14:paraId="6A5BB44C" w14:textId="77777777" w:rsidR="000D45BF" w:rsidRPr="00F51351" w:rsidRDefault="000D45BF" w:rsidP="00EE71CC">
            <w:pPr>
              <w:jc w:val="center"/>
              <w:rPr>
                <w:rFonts w:ascii="Arial" w:hAnsi="Arial" w:cs="Arial"/>
                <w:sz w:val="20"/>
              </w:rPr>
            </w:pPr>
            <w:r w:rsidRPr="00F51351">
              <w:rPr>
                <w:rFonts w:ascii="Arial" w:hAnsi="Arial" w:cs="Arial"/>
                <w:sz w:val="20"/>
              </w:rPr>
              <w:t>4%, 2/54</w:t>
            </w:r>
          </w:p>
        </w:tc>
        <w:tc>
          <w:tcPr>
            <w:tcW w:w="2790" w:type="dxa"/>
          </w:tcPr>
          <w:p w14:paraId="5B20C8A2" w14:textId="77777777" w:rsidR="000D45BF" w:rsidRPr="00F51351" w:rsidRDefault="000D45BF" w:rsidP="00EE71CC">
            <w:pPr>
              <w:jc w:val="center"/>
              <w:rPr>
                <w:rFonts w:ascii="Arial" w:hAnsi="Arial" w:cs="Arial"/>
                <w:sz w:val="20"/>
              </w:rPr>
            </w:pPr>
            <w:r w:rsidRPr="00F51351">
              <w:rPr>
                <w:rFonts w:ascii="Arial" w:hAnsi="Arial" w:cs="Arial"/>
                <w:sz w:val="20"/>
              </w:rPr>
              <w:t>33%</w:t>
            </w:r>
          </w:p>
        </w:tc>
        <w:tc>
          <w:tcPr>
            <w:tcW w:w="1440" w:type="dxa"/>
          </w:tcPr>
          <w:p w14:paraId="13BDE6D1" w14:textId="77777777" w:rsidR="000D45BF" w:rsidRPr="00F51351" w:rsidRDefault="000D45BF" w:rsidP="00EE71CC">
            <w:pPr>
              <w:jc w:val="center"/>
              <w:rPr>
                <w:rFonts w:ascii="Arial" w:hAnsi="Arial" w:cs="Arial"/>
                <w:sz w:val="20"/>
              </w:rPr>
            </w:pPr>
            <w:r>
              <w:rPr>
                <w:rFonts w:ascii="Arial" w:hAnsi="Arial" w:cs="Arial" w:hint="eastAsia"/>
                <w:sz w:val="20"/>
              </w:rPr>
              <w:t>26.7</w:t>
            </w:r>
            <w:r w:rsidRPr="00F51351">
              <w:rPr>
                <w:rFonts w:ascii="Arial" w:hAnsi="Arial" w:cs="Arial"/>
                <w:sz w:val="20"/>
              </w:rPr>
              <w:t>%</w:t>
            </w:r>
          </w:p>
        </w:tc>
      </w:tr>
      <w:tr w:rsidR="000D45BF" w:rsidRPr="00F51351" w14:paraId="202EA562" w14:textId="77777777" w:rsidTr="00EE71CC">
        <w:trPr>
          <w:trHeight w:val="241"/>
        </w:trPr>
        <w:tc>
          <w:tcPr>
            <w:tcW w:w="1795" w:type="dxa"/>
          </w:tcPr>
          <w:p w14:paraId="4EA314E4" w14:textId="77777777" w:rsidR="000D45BF" w:rsidRPr="00F51351" w:rsidRDefault="000D45BF" w:rsidP="00EE71CC">
            <w:pPr>
              <w:rPr>
                <w:rFonts w:ascii="Arial" w:hAnsi="Arial" w:cs="Arial"/>
                <w:sz w:val="20"/>
              </w:rPr>
            </w:pPr>
            <w:proofErr w:type="spellStart"/>
            <w:r w:rsidRPr="00F51351">
              <w:rPr>
                <w:rFonts w:ascii="Arial" w:hAnsi="Arial" w:cs="Arial"/>
                <w:sz w:val="20"/>
              </w:rPr>
              <w:t>IL1</w:t>
            </w:r>
            <w:proofErr w:type="spellEnd"/>
            <w:r w:rsidRPr="00F51351">
              <w:rPr>
                <w:rFonts w:ascii="Arial" w:hAnsi="Arial" w:cs="Arial"/>
                <w:sz w:val="20"/>
              </w:rPr>
              <w:t xml:space="preserve"> or IL-</w:t>
            </w:r>
            <w:proofErr w:type="spellStart"/>
            <w:r w:rsidRPr="00F51351">
              <w:rPr>
                <w:rFonts w:ascii="Arial" w:hAnsi="Arial" w:cs="Arial"/>
                <w:sz w:val="20"/>
              </w:rPr>
              <w:t>1R</w:t>
            </w:r>
            <w:proofErr w:type="spellEnd"/>
            <w:r w:rsidRPr="00F51351">
              <w:rPr>
                <w:rFonts w:ascii="Arial" w:hAnsi="Arial" w:cs="Arial"/>
                <w:sz w:val="20"/>
              </w:rPr>
              <w:t xml:space="preserve"> inhibitor</w:t>
            </w:r>
          </w:p>
        </w:tc>
        <w:tc>
          <w:tcPr>
            <w:tcW w:w="1440" w:type="dxa"/>
          </w:tcPr>
          <w:p w14:paraId="616560A4" w14:textId="77777777" w:rsidR="000D45BF" w:rsidRPr="00F51351" w:rsidRDefault="000D45BF" w:rsidP="00EE71CC">
            <w:pPr>
              <w:jc w:val="center"/>
              <w:rPr>
                <w:rFonts w:ascii="Arial" w:hAnsi="Arial" w:cs="Arial"/>
                <w:sz w:val="20"/>
              </w:rPr>
            </w:pPr>
            <w:r w:rsidRPr="00F51351">
              <w:rPr>
                <w:rFonts w:ascii="Arial" w:hAnsi="Arial" w:cs="Arial"/>
                <w:sz w:val="20"/>
              </w:rPr>
              <w:t>7.9%</w:t>
            </w:r>
          </w:p>
        </w:tc>
        <w:tc>
          <w:tcPr>
            <w:tcW w:w="1800" w:type="dxa"/>
          </w:tcPr>
          <w:p w14:paraId="0939706A" w14:textId="77777777" w:rsidR="000D45BF" w:rsidRPr="00F51351" w:rsidRDefault="000D45BF" w:rsidP="00EE71CC">
            <w:pPr>
              <w:jc w:val="center"/>
              <w:rPr>
                <w:rFonts w:ascii="Arial" w:hAnsi="Arial" w:cs="Arial"/>
                <w:sz w:val="20"/>
              </w:rPr>
            </w:pPr>
            <w:r w:rsidRPr="00F51351">
              <w:rPr>
                <w:rFonts w:ascii="Arial" w:hAnsi="Arial" w:cs="Arial"/>
                <w:sz w:val="20"/>
              </w:rPr>
              <w:t>2%, 1/54</w:t>
            </w:r>
          </w:p>
        </w:tc>
        <w:tc>
          <w:tcPr>
            <w:tcW w:w="2790" w:type="dxa"/>
          </w:tcPr>
          <w:p w14:paraId="7B9A3725" w14:textId="77777777" w:rsidR="000D45BF" w:rsidRPr="00F51351" w:rsidRDefault="000D45BF" w:rsidP="00EE71CC">
            <w:pPr>
              <w:jc w:val="center"/>
              <w:rPr>
                <w:rFonts w:ascii="Arial" w:hAnsi="Arial" w:cs="Arial"/>
                <w:sz w:val="20"/>
              </w:rPr>
            </w:pPr>
            <w:r w:rsidRPr="00F51351">
              <w:rPr>
                <w:rFonts w:ascii="Arial" w:hAnsi="Arial" w:cs="Arial"/>
                <w:sz w:val="20"/>
              </w:rPr>
              <w:t>17%</w:t>
            </w:r>
          </w:p>
        </w:tc>
        <w:tc>
          <w:tcPr>
            <w:tcW w:w="1440" w:type="dxa"/>
          </w:tcPr>
          <w:p w14:paraId="66427FD3" w14:textId="77777777" w:rsidR="000D45BF" w:rsidRPr="00F51351" w:rsidRDefault="000D45BF" w:rsidP="00EE71CC">
            <w:pPr>
              <w:jc w:val="center"/>
              <w:rPr>
                <w:rFonts w:ascii="Arial" w:hAnsi="Arial" w:cs="Arial"/>
                <w:sz w:val="20"/>
              </w:rPr>
            </w:pPr>
            <w:r>
              <w:rPr>
                <w:rFonts w:ascii="Arial" w:hAnsi="Arial" w:cs="Arial" w:hint="eastAsia"/>
                <w:sz w:val="20"/>
              </w:rPr>
              <w:t>16.7</w:t>
            </w:r>
            <w:r w:rsidRPr="00F51351">
              <w:rPr>
                <w:rFonts w:ascii="Arial" w:hAnsi="Arial" w:cs="Arial"/>
                <w:sz w:val="20"/>
              </w:rPr>
              <w:t>%</w:t>
            </w:r>
          </w:p>
        </w:tc>
      </w:tr>
      <w:tr w:rsidR="000D45BF" w:rsidRPr="00F51351" w14:paraId="55DFABF0" w14:textId="77777777" w:rsidTr="00EE71CC">
        <w:trPr>
          <w:trHeight w:val="253"/>
        </w:trPr>
        <w:tc>
          <w:tcPr>
            <w:tcW w:w="1795" w:type="dxa"/>
          </w:tcPr>
          <w:p w14:paraId="388B7160" w14:textId="77777777" w:rsidR="000D45BF" w:rsidRPr="00F51351" w:rsidRDefault="000D45BF" w:rsidP="00EE71CC">
            <w:pPr>
              <w:rPr>
                <w:rFonts w:ascii="Arial" w:hAnsi="Arial" w:cs="Arial"/>
                <w:sz w:val="20"/>
              </w:rPr>
            </w:pPr>
            <w:r w:rsidRPr="00F51351">
              <w:rPr>
                <w:rFonts w:ascii="Arial" w:hAnsi="Arial" w:cs="Arial"/>
                <w:sz w:val="20"/>
              </w:rPr>
              <w:t>TNF inhibitor</w:t>
            </w:r>
          </w:p>
        </w:tc>
        <w:tc>
          <w:tcPr>
            <w:tcW w:w="1440" w:type="dxa"/>
          </w:tcPr>
          <w:p w14:paraId="5889425F" w14:textId="77777777" w:rsidR="000D45BF" w:rsidRPr="00F51351" w:rsidRDefault="000D45BF" w:rsidP="00EE71CC">
            <w:pPr>
              <w:jc w:val="center"/>
              <w:rPr>
                <w:rFonts w:ascii="Arial" w:hAnsi="Arial" w:cs="Arial"/>
                <w:sz w:val="20"/>
              </w:rPr>
            </w:pPr>
            <w:r w:rsidRPr="00F51351">
              <w:rPr>
                <w:rFonts w:ascii="Arial" w:hAnsi="Arial" w:cs="Arial"/>
                <w:sz w:val="20"/>
              </w:rPr>
              <w:t>29%</w:t>
            </w:r>
          </w:p>
        </w:tc>
        <w:tc>
          <w:tcPr>
            <w:tcW w:w="1800" w:type="dxa"/>
          </w:tcPr>
          <w:p w14:paraId="24C40FD4" w14:textId="77777777" w:rsidR="000D45BF" w:rsidRPr="00F51351" w:rsidRDefault="000D45BF" w:rsidP="00EE71CC">
            <w:pPr>
              <w:jc w:val="center"/>
              <w:rPr>
                <w:rFonts w:ascii="Arial" w:hAnsi="Arial" w:cs="Arial"/>
                <w:sz w:val="20"/>
              </w:rPr>
            </w:pPr>
            <w:r w:rsidRPr="00F51351">
              <w:rPr>
                <w:rFonts w:ascii="Arial" w:hAnsi="Arial" w:cs="Arial"/>
                <w:sz w:val="20"/>
              </w:rPr>
              <w:t>63%, 34/54?</w:t>
            </w:r>
          </w:p>
        </w:tc>
        <w:tc>
          <w:tcPr>
            <w:tcW w:w="2790" w:type="dxa"/>
          </w:tcPr>
          <w:p w14:paraId="109FFF47" w14:textId="77777777" w:rsidR="000D45BF" w:rsidRPr="00F51351" w:rsidRDefault="000D45BF" w:rsidP="00EE71CC">
            <w:pPr>
              <w:jc w:val="center"/>
              <w:rPr>
                <w:rFonts w:ascii="Arial" w:hAnsi="Arial" w:cs="Arial"/>
                <w:sz w:val="20"/>
              </w:rPr>
            </w:pPr>
            <w:r w:rsidRPr="00F51351">
              <w:rPr>
                <w:rFonts w:ascii="Arial" w:hAnsi="Arial" w:cs="Arial"/>
                <w:sz w:val="20"/>
              </w:rPr>
              <w:t>50%</w:t>
            </w:r>
          </w:p>
        </w:tc>
        <w:tc>
          <w:tcPr>
            <w:tcW w:w="1440" w:type="dxa"/>
          </w:tcPr>
          <w:p w14:paraId="6510F04D" w14:textId="77777777" w:rsidR="000D45BF" w:rsidRPr="00F51351" w:rsidRDefault="000D45BF" w:rsidP="00EE71CC">
            <w:pPr>
              <w:jc w:val="center"/>
              <w:rPr>
                <w:rFonts w:ascii="Arial" w:hAnsi="Arial" w:cs="Arial"/>
                <w:sz w:val="20"/>
              </w:rPr>
            </w:pPr>
            <w:r>
              <w:rPr>
                <w:rFonts w:ascii="Arial" w:hAnsi="Arial" w:cs="Arial" w:hint="eastAsia"/>
                <w:sz w:val="20"/>
              </w:rPr>
              <w:t>35.1</w:t>
            </w:r>
            <w:r w:rsidRPr="00F51351">
              <w:rPr>
                <w:rFonts w:ascii="Arial" w:hAnsi="Arial" w:cs="Arial"/>
                <w:sz w:val="20"/>
              </w:rPr>
              <w:t>%</w:t>
            </w:r>
          </w:p>
        </w:tc>
      </w:tr>
      <w:tr w:rsidR="000D45BF" w:rsidRPr="00F51351" w14:paraId="7A007290" w14:textId="77777777" w:rsidTr="00EE71CC">
        <w:trPr>
          <w:trHeight w:val="253"/>
        </w:trPr>
        <w:tc>
          <w:tcPr>
            <w:tcW w:w="1795" w:type="dxa"/>
          </w:tcPr>
          <w:p w14:paraId="00D3FA98" w14:textId="77777777" w:rsidR="000D45BF" w:rsidRPr="00F51351" w:rsidRDefault="000D45BF" w:rsidP="00EE71CC">
            <w:pPr>
              <w:rPr>
                <w:rFonts w:ascii="Arial" w:hAnsi="Arial" w:cs="Arial"/>
                <w:sz w:val="20"/>
              </w:rPr>
            </w:pPr>
            <w:r w:rsidRPr="00F51351">
              <w:rPr>
                <w:rFonts w:ascii="Arial" w:hAnsi="Arial" w:cs="Arial"/>
                <w:sz w:val="20"/>
              </w:rPr>
              <w:t>JAK inhibitor</w:t>
            </w:r>
          </w:p>
        </w:tc>
        <w:tc>
          <w:tcPr>
            <w:tcW w:w="1440" w:type="dxa"/>
          </w:tcPr>
          <w:p w14:paraId="5F415BFA" w14:textId="77777777" w:rsidR="000D45BF" w:rsidRPr="00F51351" w:rsidRDefault="000D45BF" w:rsidP="00EE71CC">
            <w:pPr>
              <w:jc w:val="center"/>
              <w:rPr>
                <w:rFonts w:ascii="Arial" w:hAnsi="Arial" w:cs="Arial"/>
                <w:sz w:val="20"/>
              </w:rPr>
            </w:pPr>
            <w:r w:rsidRPr="00F51351">
              <w:rPr>
                <w:rFonts w:ascii="Arial" w:hAnsi="Arial" w:cs="Arial"/>
                <w:sz w:val="20"/>
              </w:rPr>
              <w:t>6.9%</w:t>
            </w:r>
          </w:p>
        </w:tc>
        <w:tc>
          <w:tcPr>
            <w:tcW w:w="1800" w:type="dxa"/>
          </w:tcPr>
          <w:p w14:paraId="69727FF4" w14:textId="77777777" w:rsidR="000D45BF" w:rsidRPr="00F51351" w:rsidRDefault="000D45BF" w:rsidP="00EE71CC">
            <w:pPr>
              <w:jc w:val="center"/>
              <w:rPr>
                <w:rFonts w:ascii="Arial" w:hAnsi="Arial" w:cs="Arial"/>
                <w:sz w:val="20"/>
              </w:rPr>
            </w:pPr>
            <w:r w:rsidRPr="00F51351">
              <w:rPr>
                <w:rFonts w:ascii="Arial" w:hAnsi="Arial" w:cs="Arial"/>
                <w:sz w:val="20"/>
              </w:rPr>
              <w:t>2%, 1/54</w:t>
            </w:r>
          </w:p>
        </w:tc>
        <w:tc>
          <w:tcPr>
            <w:tcW w:w="2790" w:type="dxa"/>
          </w:tcPr>
          <w:p w14:paraId="68A39BCA"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679C80A7" w14:textId="77777777" w:rsidR="000D45BF" w:rsidRPr="00F51351" w:rsidRDefault="000D45BF" w:rsidP="00EE71CC">
            <w:pPr>
              <w:jc w:val="center"/>
              <w:rPr>
                <w:rFonts w:ascii="Arial" w:hAnsi="Arial" w:cs="Arial"/>
                <w:sz w:val="20"/>
              </w:rPr>
            </w:pPr>
            <w:r>
              <w:rPr>
                <w:rFonts w:ascii="Arial" w:hAnsi="Arial" w:cs="Arial" w:hint="eastAsia"/>
                <w:sz w:val="20"/>
              </w:rPr>
              <w:t>6.0</w:t>
            </w:r>
            <w:r w:rsidRPr="00F51351">
              <w:rPr>
                <w:rFonts w:ascii="Arial" w:hAnsi="Arial" w:cs="Arial"/>
                <w:sz w:val="20"/>
              </w:rPr>
              <w:t>%</w:t>
            </w:r>
          </w:p>
        </w:tc>
      </w:tr>
      <w:tr w:rsidR="000D45BF" w:rsidRPr="00F51351" w14:paraId="084621BE" w14:textId="77777777" w:rsidTr="00EE71CC">
        <w:trPr>
          <w:trHeight w:val="241"/>
        </w:trPr>
        <w:tc>
          <w:tcPr>
            <w:tcW w:w="1795" w:type="dxa"/>
          </w:tcPr>
          <w:p w14:paraId="7E37EDBA" w14:textId="77777777" w:rsidR="000D45BF" w:rsidRPr="00F51351" w:rsidRDefault="000D45BF" w:rsidP="00EE71CC">
            <w:pPr>
              <w:rPr>
                <w:rFonts w:ascii="Arial" w:hAnsi="Arial" w:cs="Arial"/>
                <w:sz w:val="20"/>
              </w:rPr>
            </w:pPr>
            <w:r w:rsidRPr="00F51351">
              <w:rPr>
                <w:rFonts w:ascii="Arial" w:hAnsi="Arial" w:cs="Arial"/>
                <w:sz w:val="20"/>
              </w:rPr>
              <w:t>IVIG</w:t>
            </w:r>
          </w:p>
        </w:tc>
        <w:tc>
          <w:tcPr>
            <w:tcW w:w="1440" w:type="dxa"/>
          </w:tcPr>
          <w:p w14:paraId="42A7FCAB" w14:textId="77777777" w:rsidR="000D45BF" w:rsidRPr="00F51351" w:rsidRDefault="000D45BF" w:rsidP="00EE71CC">
            <w:pPr>
              <w:jc w:val="center"/>
              <w:rPr>
                <w:rFonts w:ascii="Arial" w:hAnsi="Arial" w:cs="Arial"/>
                <w:sz w:val="20"/>
              </w:rPr>
            </w:pPr>
            <w:r w:rsidRPr="00F51351">
              <w:rPr>
                <w:rFonts w:ascii="Arial" w:hAnsi="Arial" w:cs="Arial"/>
                <w:sz w:val="20"/>
              </w:rPr>
              <w:t>7.4%</w:t>
            </w:r>
          </w:p>
        </w:tc>
        <w:tc>
          <w:tcPr>
            <w:tcW w:w="1800" w:type="dxa"/>
          </w:tcPr>
          <w:p w14:paraId="41950EF4"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2790" w:type="dxa"/>
          </w:tcPr>
          <w:p w14:paraId="0E6B7086"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4AC87BE7" w14:textId="77777777" w:rsidR="000D45BF" w:rsidRPr="00F51351" w:rsidRDefault="000D45BF" w:rsidP="00EE71CC">
            <w:pPr>
              <w:jc w:val="center"/>
              <w:rPr>
                <w:rFonts w:ascii="Arial" w:hAnsi="Arial" w:cs="Arial"/>
                <w:sz w:val="20"/>
              </w:rPr>
            </w:pPr>
            <w:r>
              <w:rPr>
                <w:rFonts w:ascii="Arial" w:hAnsi="Arial" w:cs="Arial" w:hint="eastAsia"/>
                <w:sz w:val="20"/>
              </w:rPr>
              <w:t>2.2</w:t>
            </w:r>
            <w:r w:rsidRPr="00F51351">
              <w:rPr>
                <w:rFonts w:ascii="Arial" w:hAnsi="Arial" w:cs="Arial"/>
                <w:sz w:val="20"/>
              </w:rPr>
              <w:t>%</w:t>
            </w:r>
          </w:p>
        </w:tc>
      </w:tr>
      <w:tr w:rsidR="000D45BF" w:rsidRPr="00F51351" w14:paraId="6CCF709A" w14:textId="77777777" w:rsidTr="00EE71CC">
        <w:trPr>
          <w:trHeight w:val="241"/>
        </w:trPr>
        <w:tc>
          <w:tcPr>
            <w:tcW w:w="1795" w:type="dxa"/>
          </w:tcPr>
          <w:p w14:paraId="05891AD1" w14:textId="77777777" w:rsidR="000D45BF" w:rsidRPr="00F51351" w:rsidRDefault="000D45BF" w:rsidP="00EE71CC">
            <w:pPr>
              <w:rPr>
                <w:rFonts w:ascii="Arial" w:hAnsi="Arial" w:cs="Arial"/>
                <w:sz w:val="20"/>
              </w:rPr>
            </w:pPr>
            <w:r w:rsidRPr="00F51351">
              <w:rPr>
                <w:rFonts w:ascii="Arial" w:hAnsi="Arial" w:cs="Arial"/>
                <w:sz w:val="20"/>
              </w:rPr>
              <w:t>Other biologics</w:t>
            </w:r>
          </w:p>
        </w:tc>
        <w:tc>
          <w:tcPr>
            <w:tcW w:w="1440" w:type="dxa"/>
          </w:tcPr>
          <w:p w14:paraId="77D67E84"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800" w:type="dxa"/>
          </w:tcPr>
          <w:p w14:paraId="7AC08FCD"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2790" w:type="dxa"/>
          </w:tcPr>
          <w:p w14:paraId="4859A36F"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31DFABD2" w14:textId="77777777" w:rsidR="000D45BF" w:rsidRPr="00F51351" w:rsidRDefault="000D45BF" w:rsidP="00EE71CC">
            <w:pPr>
              <w:jc w:val="center"/>
              <w:rPr>
                <w:rFonts w:ascii="Arial" w:hAnsi="Arial" w:cs="Arial"/>
                <w:sz w:val="20"/>
              </w:rPr>
            </w:pPr>
            <w:r w:rsidRPr="00F51351">
              <w:rPr>
                <w:rFonts w:ascii="Arial" w:hAnsi="Arial" w:cs="Arial"/>
                <w:sz w:val="20"/>
              </w:rPr>
              <w:t>0.7-</w:t>
            </w:r>
            <w:r>
              <w:rPr>
                <w:rFonts w:ascii="Arial" w:hAnsi="Arial" w:cs="Arial" w:hint="eastAsia"/>
                <w:sz w:val="20"/>
              </w:rPr>
              <w:t>2.2</w:t>
            </w:r>
            <w:r w:rsidRPr="00F51351">
              <w:rPr>
                <w:rFonts w:ascii="Arial" w:hAnsi="Arial" w:cs="Arial"/>
                <w:sz w:val="20"/>
              </w:rPr>
              <w:t>%*</w:t>
            </w:r>
          </w:p>
        </w:tc>
      </w:tr>
      <w:tr w:rsidR="000D45BF" w:rsidRPr="00F51351" w14:paraId="04C73501" w14:textId="77777777" w:rsidTr="00EE71CC">
        <w:trPr>
          <w:trHeight w:val="241"/>
        </w:trPr>
        <w:tc>
          <w:tcPr>
            <w:tcW w:w="1795" w:type="dxa"/>
          </w:tcPr>
          <w:p w14:paraId="6D1FB190" w14:textId="77777777" w:rsidR="000D45BF" w:rsidRPr="00F51351" w:rsidRDefault="000D45BF" w:rsidP="00EE71CC">
            <w:pPr>
              <w:rPr>
                <w:rFonts w:ascii="Arial" w:hAnsi="Arial" w:cs="Arial"/>
                <w:sz w:val="20"/>
              </w:rPr>
            </w:pPr>
            <w:r w:rsidRPr="00F51351">
              <w:rPr>
                <w:rFonts w:ascii="Arial" w:hAnsi="Arial" w:cs="Arial"/>
                <w:sz w:val="20"/>
              </w:rPr>
              <w:t>Other DMARDs</w:t>
            </w:r>
          </w:p>
        </w:tc>
        <w:tc>
          <w:tcPr>
            <w:tcW w:w="1440" w:type="dxa"/>
          </w:tcPr>
          <w:p w14:paraId="73EBD79F" w14:textId="77777777" w:rsidR="000D45BF" w:rsidRPr="00F51351" w:rsidRDefault="000D45BF" w:rsidP="00EE71CC">
            <w:pPr>
              <w:jc w:val="center"/>
              <w:rPr>
                <w:rFonts w:ascii="Arial" w:hAnsi="Arial" w:cs="Arial"/>
                <w:sz w:val="20"/>
              </w:rPr>
            </w:pPr>
            <w:r>
              <w:rPr>
                <w:rFonts w:ascii="Arial" w:hAnsi="Arial" w:cs="Arial"/>
                <w:sz w:val="20"/>
              </w:rPr>
              <w:t>NR</w:t>
            </w:r>
          </w:p>
        </w:tc>
        <w:tc>
          <w:tcPr>
            <w:tcW w:w="1800" w:type="dxa"/>
          </w:tcPr>
          <w:p w14:paraId="39BBE7C6"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2790" w:type="dxa"/>
          </w:tcPr>
          <w:p w14:paraId="78B757E4" w14:textId="77777777" w:rsidR="000D45BF" w:rsidRPr="00F51351" w:rsidRDefault="000D45BF" w:rsidP="00EE71CC">
            <w:pPr>
              <w:jc w:val="center"/>
              <w:rPr>
                <w:rFonts w:ascii="Arial" w:hAnsi="Arial" w:cs="Arial"/>
                <w:sz w:val="20"/>
              </w:rPr>
            </w:pPr>
            <w:r w:rsidRPr="00F51351">
              <w:rPr>
                <w:rFonts w:ascii="Arial" w:hAnsi="Arial" w:cs="Arial"/>
                <w:sz w:val="20"/>
              </w:rPr>
              <w:t>NR</w:t>
            </w:r>
          </w:p>
        </w:tc>
        <w:tc>
          <w:tcPr>
            <w:tcW w:w="1440" w:type="dxa"/>
          </w:tcPr>
          <w:p w14:paraId="2CB3B22D" w14:textId="77777777" w:rsidR="000D45BF" w:rsidRPr="00F51351" w:rsidRDefault="000D45BF" w:rsidP="00EE71CC">
            <w:pPr>
              <w:jc w:val="center"/>
              <w:rPr>
                <w:rFonts w:ascii="Arial" w:hAnsi="Arial" w:cs="Arial"/>
                <w:sz w:val="20"/>
              </w:rPr>
            </w:pPr>
            <w:r>
              <w:rPr>
                <w:rFonts w:ascii="Arial" w:hAnsi="Arial" w:cs="Arial" w:hint="eastAsia"/>
                <w:sz w:val="20"/>
              </w:rPr>
              <w:t>0.7</w:t>
            </w:r>
            <w:r w:rsidRPr="00F51351">
              <w:rPr>
                <w:rFonts w:ascii="Arial" w:hAnsi="Arial" w:cs="Arial"/>
                <w:sz w:val="20"/>
              </w:rPr>
              <w:t>-11.</w:t>
            </w:r>
            <w:r>
              <w:rPr>
                <w:rFonts w:ascii="Arial" w:hAnsi="Arial" w:cs="Arial" w:hint="eastAsia"/>
                <w:sz w:val="20"/>
              </w:rPr>
              <w:t>2</w:t>
            </w:r>
            <w:r w:rsidRPr="00F51351">
              <w:rPr>
                <w:rFonts w:ascii="Arial" w:hAnsi="Arial" w:cs="Arial"/>
                <w:sz w:val="20"/>
              </w:rPr>
              <w:t>%**</w:t>
            </w:r>
          </w:p>
        </w:tc>
      </w:tr>
    </w:tbl>
    <w:p w14:paraId="694913DE" w14:textId="77777777" w:rsidR="000D45BF" w:rsidRPr="004A1388" w:rsidRDefault="000D45BF" w:rsidP="000D45BF">
      <w:pPr>
        <w:rPr>
          <w:rFonts w:ascii="Arial" w:hAnsi="Arial" w:cs="Arial"/>
          <w:iCs/>
          <w:sz w:val="20"/>
          <w:szCs w:val="20"/>
        </w:rPr>
      </w:pPr>
      <w:r w:rsidRPr="004A1388">
        <w:rPr>
          <w:rFonts w:ascii="Arial" w:hAnsi="Arial" w:cs="Arial"/>
          <w:iCs/>
          <w:sz w:val="20"/>
          <w:szCs w:val="20"/>
        </w:rPr>
        <w:t>*</w:t>
      </w:r>
      <w:proofErr w:type="gramStart"/>
      <w:r w:rsidRPr="004A1388">
        <w:rPr>
          <w:rFonts w:ascii="Arial" w:hAnsi="Arial" w:cs="Arial"/>
          <w:iCs/>
          <w:sz w:val="20"/>
          <w:szCs w:val="20"/>
        </w:rPr>
        <w:t>varies</w:t>
      </w:r>
      <w:proofErr w:type="gramEnd"/>
      <w:r w:rsidRPr="004A1388">
        <w:rPr>
          <w:rFonts w:ascii="Arial" w:hAnsi="Arial" w:cs="Arial"/>
          <w:iCs/>
          <w:sz w:val="20"/>
          <w:szCs w:val="20"/>
        </w:rPr>
        <w:t xml:space="preserve"> for different biologics</w:t>
      </w:r>
      <w:r w:rsidRPr="004A1388">
        <w:rPr>
          <w:rFonts w:ascii="Arial" w:hAnsi="Arial" w:cs="Arial" w:hint="eastAsia"/>
          <w:iCs/>
          <w:sz w:val="20"/>
          <w:szCs w:val="20"/>
        </w:rPr>
        <w:t xml:space="preserve">; </w:t>
      </w:r>
      <w:r w:rsidRPr="004A1388">
        <w:rPr>
          <w:rFonts w:ascii="Arial" w:hAnsi="Arial" w:cs="Arial"/>
          <w:iCs/>
          <w:sz w:val="20"/>
          <w:szCs w:val="20"/>
        </w:rPr>
        <w:t>**varies for different DMARDs</w:t>
      </w:r>
    </w:p>
    <w:p w14:paraId="338C27CE" w14:textId="77777777" w:rsidR="000D45BF" w:rsidRDefault="000D45BF" w:rsidP="000D45BF">
      <w:pPr>
        <w:rPr>
          <w:rFonts w:ascii="Arial" w:hAnsi="Arial" w:cs="Arial"/>
          <w:iCs/>
          <w:sz w:val="22"/>
          <w:szCs w:val="22"/>
        </w:rPr>
      </w:pPr>
    </w:p>
    <w:p w14:paraId="22DFE2DA" w14:textId="77777777" w:rsidR="000D45BF" w:rsidRPr="00A6732E" w:rsidRDefault="000D45BF" w:rsidP="000D45BF">
      <w:pPr>
        <w:rPr>
          <w:rFonts w:ascii="Arial" w:hAnsi="Arial" w:cs="Arial"/>
          <w:iCs/>
          <w:sz w:val="20"/>
          <w:szCs w:val="20"/>
        </w:rPr>
      </w:pPr>
      <w:r w:rsidRPr="00A6732E">
        <w:rPr>
          <w:rFonts w:ascii="Arial" w:hAnsi="Arial" w:cs="Arial"/>
          <w:iCs/>
          <w:sz w:val="20"/>
          <w:szCs w:val="20"/>
        </w:rPr>
        <w:t xml:space="preserve">Abbreviations: CS, corticosteroids; </w:t>
      </w:r>
      <w:proofErr w:type="spellStart"/>
      <w:r w:rsidRPr="00A6732E">
        <w:rPr>
          <w:rFonts w:ascii="Arial" w:hAnsi="Arial" w:cs="Arial"/>
          <w:iCs/>
          <w:sz w:val="20"/>
          <w:szCs w:val="20"/>
        </w:rPr>
        <w:t>PDE4</w:t>
      </w:r>
      <w:proofErr w:type="spellEnd"/>
      <w:r w:rsidRPr="00A6732E">
        <w:rPr>
          <w:rFonts w:ascii="Arial" w:hAnsi="Arial" w:cs="Arial"/>
          <w:iCs/>
          <w:sz w:val="20"/>
          <w:szCs w:val="20"/>
        </w:rPr>
        <w:t xml:space="preserve">, phosphodiesterase 4; AZA, azathioprine; </w:t>
      </w:r>
      <w:proofErr w:type="spellStart"/>
      <w:r w:rsidRPr="00A6732E">
        <w:rPr>
          <w:rFonts w:ascii="Arial" w:hAnsi="Arial" w:cs="Arial"/>
          <w:iCs/>
          <w:sz w:val="20"/>
          <w:szCs w:val="20"/>
        </w:rPr>
        <w:t>MTX</w:t>
      </w:r>
      <w:proofErr w:type="spellEnd"/>
      <w:r w:rsidRPr="00A6732E">
        <w:rPr>
          <w:rFonts w:ascii="Arial" w:hAnsi="Arial" w:cs="Arial"/>
          <w:iCs/>
          <w:sz w:val="20"/>
          <w:szCs w:val="20"/>
        </w:rPr>
        <w:t>, methotrexate; IL-1, interleukin-1; IL-</w:t>
      </w:r>
      <w:proofErr w:type="spellStart"/>
      <w:r w:rsidRPr="00A6732E">
        <w:rPr>
          <w:rFonts w:ascii="Arial" w:hAnsi="Arial" w:cs="Arial"/>
          <w:iCs/>
          <w:sz w:val="20"/>
          <w:szCs w:val="20"/>
        </w:rPr>
        <w:t>1R</w:t>
      </w:r>
      <w:proofErr w:type="spellEnd"/>
      <w:r w:rsidRPr="00A6732E">
        <w:rPr>
          <w:rFonts w:ascii="Arial" w:hAnsi="Arial" w:cs="Arial"/>
          <w:iCs/>
          <w:sz w:val="20"/>
          <w:szCs w:val="20"/>
        </w:rPr>
        <w:t>, interleukin-1 receptor; TNF, tumor necrosis factor; JAK, Janus kinase; IVIG, intravenous immunoglobulin; DMARD, disease modifying anti-rheumatic drug.</w:t>
      </w:r>
    </w:p>
    <w:p w14:paraId="78FDD718" w14:textId="77777777" w:rsidR="000A3C2C" w:rsidRDefault="000A3C2C"/>
    <w:sectPr w:rsidR="000A3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5BF"/>
    <w:rsid w:val="000A3C2C"/>
    <w:rsid w:val="000A7093"/>
    <w:rsid w:val="000D45BF"/>
    <w:rsid w:val="004C62EA"/>
    <w:rsid w:val="005762E8"/>
    <w:rsid w:val="00726606"/>
    <w:rsid w:val="00B2347A"/>
    <w:rsid w:val="00FE2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F7FA2"/>
  <w15:chartTrackingRefBased/>
  <w15:docId w15:val="{34EA119C-F463-4DE1-9CEF-338C6AFE8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5BF"/>
    <w:pPr>
      <w:spacing w:after="0" w:line="240"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0D45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D45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D45BF"/>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D45BF"/>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D45BF"/>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D45BF"/>
    <w:pPr>
      <w:keepNext/>
      <w:keepLines/>
      <w:spacing w:before="4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D45BF"/>
    <w:pPr>
      <w:keepNext/>
      <w:keepLines/>
      <w:spacing w:before="4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D45BF"/>
    <w:pPr>
      <w:keepNext/>
      <w:keepLines/>
      <w:spacing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D45BF"/>
    <w:pPr>
      <w:keepNext/>
      <w:keepLines/>
      <w:spacing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5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5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5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5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5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5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5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5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5BF"/>
    <w:rPr>
      <w:rFonts w:eastAsiaTheme="majorEastAsia" w:cstheme="majorBidi"/>
      <w:color w:val="272727" w:themeColor="text1" w:themeTint="D8"/>
    </w:rPr>
  </w:style>
  <w:style w:type="paragraph" w:styleId="Title">
    <w:name w:val="Title"/>
    <w:basedOn w:val="Normal"/>
    <w:next w:val="Normal"/>
    <w:link w:val="TitleChar"/>
    <w:uiPriority w:val="10"/>
    <w:qFormat/>
    <w:rsid w:val="000D45B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D45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5BF"/>
    <w:pPr>
      <w:numPr>
        <w:ilvl w:val="1"/>
      </w:numPr>
      <w:spacing w:after="160"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D45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5BF"/>
    <w:pPr>
      <w:spacing w:before="160" w:after="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D45BF"/>
    <w:rPr>
      <w:i/>
      <w:iCs/>
      <w:color w:val="404040" w:themeColor="text1" w:themeTint="BF"/>
    </w:rPr>
  </w:style>
  <w:style w:type="paragraph" w:styleId="ListParagraph">
    <w:name w:val="List Paragraph"/>
    <w:basedOn w:val="Normal"/>
    <w:uiPriority w:val="34"/>
    <w:qFormat/>
    <w:rsid w:val="000D45BF"/>
    <w:pPr>
      <w:spacing w:after="160"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0D45BF"/>
    <w:rPr>
      <w:i/>
      <w:iCs/>
      <w:color w:val="0F4761" w:themeColor="accent1" w:themeShade="BF"/>
    </w:rPr>
  </w:style>
  <w:style w:type="paragraph" w:styleId="IntenseQuote">
    <w:name w:val="Intense Quote"/>
    <w:basedOn w:val="Normal"/>
    <w:next w:val="Normal"/>
    <w:link w:val="IntenseQuoteChar"/>
    <w:uiPriority w:val="30"/>
    <w:qFormat/>
    <w:rsid w:val="000D45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D45BF"/>
    <w:rPr>
      <w:i/>
      <w:iCs/>
      <w:color w:val="0F4761" w:themeColor="accent1" w:themeShade="BF"/>
    </w:rPr>
  </w:style>
  <w:style w:type="character" w:styleId="IntenseReference">
    <w:name w:val="Intense Reference"/>
    <w:basedOn w:val="DefaultParagraphFont"/>
    <w:uiPriority w:val="32"/>
    <w:qFormat/>
    <w:rsid w:val="000D45BF"/>
    <w:rPr>
      <w:b/>
      <w:bCs/>
      <w:smallCaps/>
      <w:color w:val="0F4761" w:themeColor="accent1" w:themeShade="BF"/>
      <w:spacing w:val="5"/>
    </w:rPr>
  </w:style>
  <w:style w:type="table" w:styleId="TableGrid">
    <w:name w:val="Table Grid"/>
    <w:basedOn w:val="TableNormal"/>
    <w:uiPriority w:val="39"/>
    <w:rsid w:val="000D45BF"/>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37</Words>
  <Characters>20056</Characters>
  <Application>Microsoft Office Word</Application>
  <DocSecurity>0</DocSecurity>
  <Lines>1671</Lines>
  <Paragraphs>1231</Paragraphs>
  <ScaleCrop>false</ScaleCrop>
  <Company/>
  <LinksUpToDate>false</LinksUpToDate>
  <CharactersWithSpaces>2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6-04-01T17:49:00Z</dcterms:created>
  <dcterms:modified xsi:type="dcterms:W3CDTF">2026-04-01T17:50:00Z</dcterms:modified>
</cp:coreProperties>
</file>